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05A77E" w14:textId="097BAA26" w:rsidR="009D5449" w:rsidRDefault="00B276D4" w:rsidP="00652ADE">
      <w:pPr>
        <w:jc w:val="both"/>
        <w:rPr>
          <w:rFonts w:ascii="Times New Roman" w:hAnsi="Times New Roman" w:cs="Times New Roman"/>
          <w:color w:val="auto"/>
          <w:sz w:val="24"/>
          <w:szCs w:val="22"/>
        </w:rPr>
      </w:pPr>
      <w:proofErr w:type="gramStart"/>
      <w:r>
        <w:rPr>
          <w:rFonts w:ascii="Times New Roman" w:hAnsi="Times New Roman" w:cs="Times New Roman"/>
          <w:b/>
          <w:color w:val="auto"/>
          <w:sz w:val="24"/>
          <w:szCs w:val="22"/>
        </w:rPr>
        <w:t>Supplementa</w:t>
      </w:r>
      <w:r>
        <w:rPr>
          <w:rFonts w:ascii="Times New Roman" w:hAnsi="Times New Roman" w:cs="Times New Roman" w:hint="eastAsia"/>
          <w:b/>
          <w:color w:val="auto"/>
          <w:sz w:val="24"/>
          <w:szCs w:val="22"/>
          <w:lang w:eastAsia="ja-JP"/>
        </w:rPr>
        <w:t>ry</w:t>
      </w:r>
      <w:r w:rsidR="007E5BF9" w:rsidRPr="00885025">
        <w:rPr>
          <w:rFonts w:ascii="Times New Roman" w:hAnsi="Times New Roman" w:cs="Times New Roman"/>
          <w:b/>
          <w:color w:val="auto"/>
          <w:sz w:val="24"/>
          <w:szCs w:val="22"/>
        </w:rPr>
        <w:t xml:space="preserve"> </w:t>
      </w:r>
      <w:r w:rsidR="009D5449" w:rsidRPr="00885025">
        <w:rPr>
          <w:rFonts w:ascii="Times New Roman" w:hAnsi="Times New Roman" w:cs="Times New Roman"/>
          <w:b/>
          <w:color w:val="auto"/>
          <w:sz w:val="24"/>
          <w:szCs w:val="22"/>
        </w:rPr>
        <w:t xml:space="preserve">Table </w:t>
      </w:r>
      <w:r w:rsidR="000E40E5">
        <w:rPr>
          <w:rFonts w:ascii="Times New Roman" w:hAnsi="Times New Roman" w:cs="Times New Roman"/>
          <w:b/>
          <w:color w:val="auto"/>
          <w:sz w:val="24"/>
          <w:szCs w:val="22"/>
        </w:rPr>
        <w:t>3</w:t>
      </w:r>
      <w:r w:rsidR="00793AEC">
        <w:rPr>
          <w:rFonts w:ascii="Times New Roman" w:hAnsi="Times New Roman" w:cs="Times New Roman"/>
          <w:b/>
          <w:color w:val="auto"/>
          <w:sz w:val="24"/>
          <w:szCs w:val="22"/>
        </w:rPr>
        <w:t>.</w:t>
      </w:r>
      <w:proofErr w:type="gramEnd"/>
      <w:r w:rsidR="00793AEC">
        <w:rPr>
          <w:rFonts w:ascii="Times New Roman" w:hAnsi="Times New Roman" w:cs="Times New Roman"/>
          <w:b/>
          <w:color w:val="auto"/>
          <w:sz w:val="24"/>
          <w:szCs w:val="22"/>
        </w:rPr>
        <w:t xml:space="preserve"> </w:t>
      </w:r>
      <w:r w:rsidR="00C93BE6" w:rsidRPr="00793AEC">
        <w:rPr>
          <w:rFonts w:ascii="Times New Roman" w:hAnsi="Times New Roman" w:cs="Times New Roman"/>
          <w:b/>
          <w:color w:val="auto"/>
          <w:sz w:val="24"/>
          <w:szCs w:val="22"/>
        </w:rPr>
        <w:t>Number of</w:t>
      </w:r>
      <w:r w:rsidR="00913745" w:rsidRPr="00793AEC">
        <w:rPr>
          <w:rFonts w:ascii="Times New Roman" w:hAnsi="Times New Roman" w:cs="Times New Roman"/>
          <w:b/>
          <w:color w:val="auto"/>
          <w:sz w:val="24"/>
          <w:szCs w:val="22"/>
        </w:rPr>
        <w:t xml:space="preserve"> shotgun</w:t>
      </w:r>
      <w:r w:rsidR="00C93BE6" w:rsidRPr="00793AEC">
        <w:rPr>
          <w:rFonts w:ascii="Times New Roman" w:hAnsi="Times New Roman" w:cs="Times New Roman"/>
          <w:b/>
          <w:color w:val="auto"/>
          <w:sz w:val="24"/>
          <w:szCs w:val="22"/>
        </w:rPr>
        <w:t xml:space="preserve"> reads </w:t>
      </w:r>
      <w:r w:rsidR="007546A4" w:rsidRPr="00793AEC">
        <w:rPr>
          <w:rFonts w:ascii="Times New Roman" w:hAnsi="Times New Roman" w:cs="Times New Roman"/>
          <w:b/>
          <w:color w:val="auto"/>
          <w:sz w:val="24"/>
          <w:szCs w:val="22"/>
        </w:rPr>
        <w:t>identified as</w:t>
      </w:r>
      <w:r w:rsidR="00C93BE6" w:rsidRPr="00793AEC">
        <w:rPr>
          <w:rFonts w:ascii="Times New Roman" w:hAnsi="Times New Roman" w:cs="Times New Roman"/>
          <w:b/>
          <w:color w:val="auto"/>
          <w:sz w:val="24"/>
          <w:szCs w:val="22"/>
        </w:rPr>
        <w:t xml:space="preserve"> </w:t>
      </w:r>
      <w:r w:rsidR="00C93BE6" w:rsidRPr="00793AEC">
        <w:rPr>
          <w:rFonts w:ascii="Times New Roman" w:hAnsi="Times New Roman" w:cs="Times New Roman"/>
          <w:b/>
          <w:i/>
          <w:color w:val="auto"/>
          <w:sz w:val="24"/>
          <w:szCs w:val="22"/>
        </w:rPr>
        <w:t>Legionella pneumophila</w:t>
      </w:r>
      <w:r w:rsidR="001B3A44" w:rsidRPr="00793AEC">
        <w:rPr>
          <w:rFonts w:ascii="Times New Roman" w:hAnsi="Times New Roman" w:cs="Times New Roman"/>
          <w:b/>
          <w:color w:val="auto"/>
          <w:sz w:val="24"/>
          <w:szCs w:val="22"/>
        </w:rPr>
        <w:t xml:space="preserve"> genes and other bacteria</w:t>
      </w:r>
      <w:r w:rsidR="00C93BE6" w:rsidRPr="00793AEC">
        <w:rPr>
          <w:rFonts w:ascii="Times New Roman" w:hAnsi="Times New Roman" w:cs="Times New Roman"/>
          <w:b/>
          <w:color w:val="auto"/>
          <w:sz w:val="24"/>
          <w:szCs w:val="22"/>
        </w:rPr>
        <w:t>.</w:t>
      </w:r>
      <w:r w:rsidR="00C93BE6" w:rsidRPr="00885025">
        <w:rPr>
          <w:rFonts w:ascii="Times New Roman" w:hAnsi="Times New Roman" w:cs="Times New Roman"/>
          <w:color w:val="auto"/>
          <w:sz w:val="24"/>
          <w:szCs w:val="22"/>
        </w:rPr>
        <w:t xml:space="preserve"> </w:t>
      </w:r>
    </w:p>
    <w:p w14:paraId="1517E69C" w14:textId="77777777" w:rsidR="00E82A8E" w:rsidRDefault="00E82A8E" w:rsidP="00652ADE">
      <w:pPr>
        <w:jc w:val="both"/>
        <w:rPr>
          <w:rFonts w:ascii="Times New Roman" w:hAnsi="Times New Roman" w:cs="Times New Roman"/>
          <w:color w:val="auto"/>
          <w:sz w:val="24"/>
          <w:szCs w:val="22"/>
        </w:rPr>
      </w:pPr>
    </w:p>
    <w:p w14:paraId="3639EF6E" w14:textId="77777777" w:rsidR="00295ED1" w:rsidRPr="00652ADE" w:rsidRDefault="00295ED1" w:rsidP="00295ED1">
      <w:pPr>
        <w:spacing w:line="80" w:lineRule="exact"/>
        <w:jc w:val="both"/>
        <w:rPr>
          <w:rFonts w:ascii="Times New Roman" w:hAnsi="Times New Roman" w:cs="Times New Roman"/>
          <w:color w:val="auto"/>
          <w:sz w:val="24"/>
          <w:szCs w:val="22"/>
        </w:rPr>
      </w:pPr>
    </w:p>
    <w:tbl>
      <w:tblPr>
        <w:tblStyle w:val="TableGrid"/>
        <w:tblW w:w="4900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1"/>
        <w:gridCol w:w="1947"/>
        <w:gridCol w:w="679"/>
        <w:gridCol w:w="678"/>
        <w:gridCol w:w="678"/>
        <w:gridCol w:w="678"/>
        <w:gridCol w:w="678"/>
        <w:gridCol w:w="678"/>
        <w:gridCol w:w="678"/>
        <w:gridCol w:w="678"/>
        <w:gridCol w:w="678"/>
        <w:gridCol w:w="678"/>
      </w:tblGrid>
      <w:tr w:rsidR="0036662B" w:rsidRPr="0036662B" w14:paraId="7D388D1D" w14:textId="77777777" w:rsidTr="0036662B">
        <w:tc>
          <w:tcPr>
            <w:tcW w:w="86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246EA59" w14:textId="5B73A035" w:rsidR="0036662B" w:rsidRPr="0036662B" w:rsidRDefault="0036662B" w:rsidP="00C561B4">
            <w:pPr>
              <w:rPr>
                <w:rFonts w:ascii="Times New Roman" w:hAnsi="Times New Roman" w:cs="Times New Roman"/>
                <w:b/>
                <w:color w:val="auto"/>
                <w:sz w:val="14"/>
                <w:szCs w:val="14"/>
              </w:rPr>
            </w:pPr>
            <w:r w:rsidRPr="0036662B">
              <w:rPr>
                <w:rFonts w:ascii="Times New Roman" w:hAnsi="Times New Roman" w:cs="Times New Roman"/>
                <w:b/>
                <w:color w:val="auto"/>
                <w:sz w:val="14"/>
                <w:szCs w:val="14"/>
              </w:rPr>
              <w:t>Genes</w:t>
            </w:r>
          </w:p>
        </w:tc>
        <w:tc>
          <w:tcPr>
            <w:tcW w:w="162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5995BD5" w14:textId="46DED156" w:rsidR="0036662B" w:rsidRPr="0036662B" w:rsidRDefault="0036662B" w:rsidP="00C561B4">
            <w:pPr>
              <w:rPr>
                <w:rFonts w:ascii="Times New Roman" w:hAnsi="Times New Roman" w:cs="Times New Roman"/>
                <w:b/>
                <w:color w:val="auto"/>
                <w:sz w:val="14"/>
                <w:szCs w:val="14"/>
              </w:rPr>
            </w:pPr>
            <w:r w:rsidRPr="0036662B">
              <w:rPr>
                <w:rFonts w:ascii="Times New Roman" w:hAnsi="Times New Roman" w:cs="Times New Roman"/>
                <w:b/>
                <w:color w:val="auto"/>
                <w:sz w:val="14"/>
                <w:szCs w:val="14"/>
              </w:rPr>
              <w:t>Species</w:t>
            </w:r>
          </w:p>
        </w:tc>
        <w:tc>
          <w:tcPr>
            <w:tcW w:w="567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3899BEC6" w14:textId="10965D59" w:rsidR="0036662B" w:rsidRPr="0036662B" w:rsidRDefault="0036662B" w:rsidP="0036662B">
            <w:pPr>
              <w:jc w:val="center"/>
              <w:rPr>
                <w:rFonts w:ascii="Times New Roman" w:hAnsi="Times New Roman" w:cs="Times New Roman"/>
                <w:b/>
                <w:color w:val="auto"/>
                <w:sz w:val="14"/>
                <w:szCs w:val="14"/>
              </w:rPr>
            </w:pPr>
            <w:r w:rsidRPr="0036662B">
              <w:rPr>
                <w:rFonts w:ascii="Times New Roman" w:hAnsi="Times New Roman" w:cs="Times New Roman" w:hint="eastAsia"/>
                <w:b/>
                <w:color w:val="auto"/>
                <w:sz w:val="14"/>
                <w:szCs w:val="14"/>
                <w:lang w:eastAsia="ja-JP"/>
              </w:rPr>
              <w:t>Samples</w:t>
            </w:r>
          </w:p>
        </w:tc>
      </w:tr>
      <w:tr w:rsidR="0036662B" w:rsidRPr="0036662B" w14:paraId="72D4754D" w14:textId="77777777" w:rsidTr="0036662B">
        <w:tc>
          <w:tcPr>
            <w:tcW w:w="869" w:type="dxa"/>
            <w:vMerge/>
            <w:tcBorders>
              <w:bottom w:val="single" w:sz="4" w:space="0" w:color="auto"/>
            </w:tcBorders>
          </w:tcPr>
          <w:p w14:paraId="4E5513AD" w14:textId="77777777" w:rsidR="00C561B4" w:rsidRPr="0036662B" w:rsidRDefault="00C561B4" w:rsidP="00C561B4">
            <w:pPr>
              <w:rPr>
                <w:rFonts w:ascii="Times New Roman" w:hAnsi="Times New Roman" w:cs="Times New Roman"/>
                <w:b/>
                <w:color w:val="auto"/>
                <w:sz w:val="14"/>
                <w:szCs w:val="14"/>
              </w:rPr>
            </w:pPr>
          </w:p>
        </w:tc>
        <w:tc>
          <w:tcPr>
            <w:tcW w:w="1627" w:type="dxa"/>
            <w:vMerge/>
            <w:tcBorders>
              <w:bottom w:val="single" w:sz="4" w:space="0" w:color="auto"/>
            </w:tcBorders>
          </w:tcPr>
          <w:p w14:paraId="30E0A24C" w14:textId="77777777" w:rsidR="00C561B4" w:rsidRPr="0036662B" w:rsidRDefault="00C561B4" w:rsidP="00C561B4">
            <w:pPr>
              <w:rPr>
                <w:rFonts w:ascii="Times New Roman" w:hAnsi="Times New Roman" w:cs="Times New Roman"/>
                <w:b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D98E931" w14:textId="69CF1F77" w:rsidR="00C561B4" w:rsidRPr="00E82A8E" w:rsidRDefault="00C561B4" w:rsidP="00D90523">
            <w:pPr>
              <w:jc w:val="right"/>
              <w:rPr>
                <w:rFonts w:ascii="Times New Roman" w:hAnsi="Times New Roman" w:cs="Times New Roman"/>
                <w:b/>
                <w:color w:val="auto"/>
                <w:sz w:val="12"/>
                <w:szCs w:val="14"/>
              </w:rPr>
            </w:pPr>
            <w:r w:rsidRPr="00E82A8E">
              <w:rPr>
                <w:rFonts w:ascii="Times New Roman" w:hAnsi="Times New Roman" w:cs="Times New Roman"/>
                <w:b/>
                <w:color w:val="auto"/>
                <w:sz w:val="12"/>
                <w:szCs w:val="14"/>
              </w:rPr>
              <w:t>HKU_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2F8FCAF" w14:textId="15C48011" w:rsidR="00C561B4" w:rsidRPr="00E82A8E" w:rsidRDefault="00C561B4" w:rsidP="00D90523">
            <w:pPr>
              <w:jc w:val="right"/>
              <w:rPr>
                <w:rFonts w:ascii="Times New Roman" w:hAnsi="Times New Roman" w:cs="Times New Roman"/>
                <w:b/>
                <w:color w:val="auto"/>
                <w:sz w:val="12"/>
                <w:szCs w:val="14"/>
              </w:rPr>
            </w:pPr>
            <w:r w:rsidRPr="00E82A8E">
              <w:rPr>
                <w:rFonts w:ascii="Times New Roman" w:hAnsi="Times New Roman" w:cs="Times New Roman"/>
                <w:b/>
                <w:color w:val="auto"/>
                <w:sz w:val="12"/>
                <w:szCs w:val="14"/>
              </w:rPr>
              <w:t>HKU_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5028138" w14:textId="77777777" w:rsidR="00C561B4" w:rsidRPr="00E82A8E" w:rsidRDefault="00C561B4" w:rsidP="00D90523">
            <w:pPr>
              <w:jc w:val="right"/>
              <w:rPr>
                <w:rFonts w:ascii="Times New Roman" w:hAnsi="Times New Roman" w:cs="Times New Roman"/>
                <w:b/>
                <w:color w:val="auto"/>
                <w:sz w:val="12"/>
                <w:szCs w:val="14"/>
              </w:rPr>
            </w:pPr>
            <w:r w:rsidRPr="00E82A8E">
              <w:rPr>
                <w:rFonts w:ascii="Times New Roman" w:hAnsi="Times New Roman" w:cs="Times New Roman"/>
                <w:b/>
                <w:color w:val="auto"/>
                <w:sz w:val="12"/>
                <w:szCs w:val="14"/>
              </w:rPr>
              <w:t>HKU_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C240B4D" w14:textId="77777777" w:rsidR="00C561B4" w:rsidRPr="00E82A8E" w:rsidRDefault="00C561B4" w:rsidP="00D90523">
            <w:pPr>
              <w:jc w:val="right"/>
              <w:rPr>
                <w:rFonts w:ascii="Times New Roman" w:hAnsi="Times New Roman" w:cs="Times New Roman"/>
                <w:b/>
                <w:color w:val="auto"/>
                <w:sz w:val="12"/>
                <w:szCs w:val="14"/>
              </w:rPr>
            </w:pPr>
            <w:r w:rsidRPr="00E82A8E">
              <w:rPr>
                <w:rFonts w:ascii="Times New Roman" w:hAnsi="Times New Roman" w:cs="Times New Roman"/>
                <w:b/>
                <w:color w:val="auto"/>
                <w:sz w:val="12"/>
                <w:szCs w:val="14"/>
              </w:rPr>
              <w:t>HKU_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DD24729" w14:textId="77777777" w:rsidR="00C561B4" w:rsidRPr="00E82A8E" w:rsidRDefault="00C561B4" w:rsidP="00D90523">
            <w:pPr>
              <w:jc w:val="right"/>
              <w:rPr>
                <w:rFonts w:ascii="Times New Roman" w:hAnsi="Times New Roman" w:cs="Times New Roman"/>
                <w:b/>
                <w:color w:val="auto"/>
                <w:sz w:val="12"/>
                <w:szCs w:val="14"/>
              </w:rPr>
            </w:pPr>
            <w:r w:rsidRPr="00E82A8E">
              <w:rPr>
                <w:rFonts w:ascii="Times New Roman" w:hAnsi="Times New Roman" w:cs="Times New Roman"/>
                <w:b/>
                <w:color w:val="auto"/>
                <w:sz w:val="12"/>
                <w:szCs w:val="14"/>
              </w:rPr>
              <w:t>HKU_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700E6F4" w14:textId="77777777" w:rsidR="00C561B4" w:rsidRPr="00E82A8E" w:rsidRDefault="00C561B4" w:rsidP="00D90523">
            <w:pPr>
              <w:jc w:val="right"/>
              <w:rPr>
                <w:rFonts w:ascii="Times New Roman" w:hAnsi="Times New Roman" w:cs="Times New Roman"/>
                <w:b/>
                <w:color w:val="auto"/>
                <w:sz w:val="12"/>
                <w:szCs w:val="14"/>
              </w:rPr>
            </w:pPr>
            <w:r w:rsidRPr="00E82A8E">
              <w:rPr>
                <w:rFonts w:ascii="Times New Roman" w:hAnsi="Times New Roman" w:cs="Times New Roman"/>
                <w:b/>
                <w:color w:val="auto"/>
                <w:sz w:val="12"/>
                <w:szCs w:val="14"/>
              </w:rPr>
              <w:t>HKU_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8A91089" w14:textId="77777777" w:rsidR="00C561B4" w:rsidRPr="00E82A8E" w:rsidRDefault="00C561B4" w:rsidP="00D90523">
            <w:pPr>
              <w:jc w:val="right"/>
              <w:rPr>
                <w:rFonts w:ascii="Times New Roman" w:hAnsi="Times New Roman" w:cs="Times New Roman"/>
                <w:b/>
                <w:color w:val="auto"/>
                <w:sz w:val="12"/>
                <w:szCs w:val="14"/>
              </w:rPr>
            </w:pPr>
            <w:r w:rsidRPr="00E82A8E">
              <w:rPr>
                <w:rFonts w:ascii="Times New Roman" w:hAnsi="Times New Roman" w:cs="Times New Roman"/>
                <w:b/>
                <w:color w:val="auto"/>
                <w:sz w:val="12"/>
                <w:szCs w:val="14"/>
              </w:rPr>
              <w:t>HKU_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8EC0ED7" w14:textId="77777777" w:rsidR="00C561B4" w:rsidRPr="00E82A8E" w:rsidRDefault="00C561B4" w:rsidP="00D90523">
            <w:pPr>
              <w:jc w:val="right"/>
              <w:rPr>
                <w:rFonts w:ascii="Times New Roman" w:hAnsi="Times New Roman" w:cs="Times New Roman"/>
                <w:b/>
                <w:color w:val="auto"/>
                <w:sz w:val="12"/>
                <w:szCs w:val="14"/>
              </w:rPr>
            </w:pPr>
            <w:r w:rsidRPr="00E82A8E">
              <w:rPr>
                <w:rFonts w:ascii="Times New Roman" w:hAnsi="Times New Roman" w:cs="Times New Roman"/>
                <w:b/>
                <w:color w:val="auto"/>
                <w:sz w:val="12"/>
                <w:szCs w:val="14"/>
              </w:rPr>
              <w:t>HKU_H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3023B5B" w14:textId="77777777" w:rsidR="00C561B4" w:rsidRPr="00E82A8E" w:rsidRDefault="00C561B4" w:rsidP="00D90523">
            <w:pPr>
              <w:jc w:val="right"/>
              <w:rPr>
                <w:rFonts w:ascii="Times New Roman" w:hAnsi="Times New Roman" w:cs="Times New Roman"/>
                <w:b/>
                <w:color w:val="auto"/>
                <w:sz w:val="12"/>
                <w:szCs w:val="14"/>
              </w:rPr>
            </w:pPr>
            <w:r w:rsidRPr="00E82A8E">
              <w:rPr>
                <w:rFonts w:ascii="Times New Roman" w:hAnsi="Times New Roman" w:cs="Times New Roman"/>
                <w:b/>
                <w:color w:val="auto"/>
                <w:sz w:val="12"/>
                <w:szCs w:val="14"/>
              </w:rPr>
              <w:t>HKU_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7ABBF3D" w14:textId="77777777" w:rsidR="00C561B4" w:rsidRPr="00E82A8E" w:rsidRDefault="00C561B4" w:rsidP="00D90523">
            <w:pPr>
              <w:jc w:val="right"/>
              <w:rPr>
                <w:rFonts w:ascii="Times New Roman" w:hAnsi="Times New Roman" w:cs="Times New Roman"/>
                <w:b/>
                <w:color w:val="auto"/>
                <w:sz w:val="12"/>
                <w:szCs w:val="14"/>
              </w:rPr>
            </w:pPr>
            <w:r w:rsidRPr="00E82A8E">
              <w:rPr>
                <w:rFonts w:ascii="Times New Roman" w:hAnsi="Times New Roman" w:cs="Times New Roman"/>
                <w:b/>
                <w:color w:val="auto"/>
                <w:sz w:val="12"/>
                <w:szCs w:val="14"/>
              </w:rPr>
              <w:t>HKU_J</w:t>
            </w:r>
          </w:p>
        </w:tc>
      </w:tr>
      <w:tr w:rsidR="0036662B" w:rsidRPr="0036662B" w14:paraId="1B8AEA2E" w14:textId="77777777" w:rsidTr="0036662B">
        <w:tc>
          <w:tcPr>
            <w:tcW w:w="869" w:type="dxa"/>
            <w:vMerge w:val="restart"/>
            <w:tcBorders>
              <w:top w:val="single" w:sz="4" w:space="0" w:color="auto"/>
            </w:tcBorders>
          </w:tcPr>
          <w:p w14:paraId="5BA50BA0" w14:textId="77777777" w:rsidR="00C561B4" w:rsidRPr="006B3C45" w:rsidRDefault="00C561B4" w:rsidP="00C561B4">
            <w:pPr>
              <w:rPr>
                <w:rFonts w:ascii="Times New Roman" w:hAnsi="Times New Roman" w:cs="Times New Roman"/>
                <w:i/>
                <w:color w:val="auto"/>
                <w:sz w:val="14"/>
                <w:szCs w:val="14"/>
              </w:rPr>
            </w:pPr>
            <w:proofErr w:type="spellStart"/>
            <w:proofErr w:type="gramStart"/>
            <w:r w:rsidRPr="006B3C45">
              <w:rPr>
                <w:rFonts w:ascii="Times New Roman" w:hAnsi="Times New Roman" w:cs="Times New Roman"/>
                <w:i/>
                <w:color w:val="auto"/>
                <w:sz w:val="14"/>
                <w:szCs w:val="14"/>
              </w:rPr>
              <w:t>ccmC</w:t>
            </w:r>
            <w:proofErr w:type="spellEnd"/>
            <w:proofErr w:type="gramEnd"/>
          </w:p>
        </w:tc>
        <w:tc>
          <w:tcPr>
            <w:tcW w:w="1627" w:type="dxa"/>
            <w:tcBorders>
              <w:top w:val="single" w:sz="4" w:space="0" w:color="auto"/>
            </w:tcBorders>
            <w:vAlign w:val="bottom"/>
          </w:tcPr>
          <w:p w14:paraId="65BBCE51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Achromobacter</w:t>
            </w:r>
            <w:proofErr w:type="spellEnd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xylosoxidan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4B956391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6548E696" w14:textId="5FA0DB02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38C2E5EE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27FBA258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7B8FDD5C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592C18FE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0BC7AACF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05F07536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74CD39F5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003565B1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18EA4199" w14:textId="77777777" w:rsidTr="0036662B">
        <w:tc>
          <w:tcPr>
            <w:tcW w:w="869" w:type="dxa"/>
            <w:vMerge/>
          </w:tcPr>
          <w:p w14:paraId="3B46A700" w14:textId="77777777" w:rsidR="00C561B4" w:rsidRPr="006B3C45" w:rsidRDefault="00C561B4" w:rsidP="00C561B4">
            <w:pPr>
              <w:rPr>
                <w:rFonts w:ascii="Times New Roman" w:hAnsi="Times New Roman" w:cs="Times New Roman"/>
                <w:i/>
                <w:color w:val="auto"/>
                <w:sz w:val="14"/>
                <w:szCs w:val="14"/>
              </w:rPr>
            </w:pPr>
          </w:p>
        </w:tc>
        <w:tc>
          <w:tcPr>
            <w:tcW w:w="1627" w:type="dxa"/>
            <w:vAlign w:val="bottom"/>
          </w:tcPr>
          <w:p w14:paraId="20818D62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b/>
                <w:i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b/>
                <w:i/>
                <w:color w:val="auto"/>
                <w:sz w:val="14"/>
                <w:szCs w:val="14"/>
              </w:rPr>
              <w:t>Legionella pneumophila</w:t>
            </w:r>
          </w:p>
        </w:tc>
        <w:tc>
          <w:tcPr>
            <w:tcW w:w="567" w:type="dxa"/>
            <w:vAlign w:val="bottom"/>
          </w:tcPr>
          <w:p w14:paraId="16272E5B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655CBC37" w14:textId="1F4BC48E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567" w:type="dxa"/>
            <w:vAlign w:val="bottom"/>
          </w:tcPr>
          <w:p w14:paraId="31AD82EA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567" w:type="dxa"/>
            <w:vAlign w:val="bottom"/>
          </w:tcPr>
          <w:p w14:paraId="68842B4A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317D9F62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3B5842DA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44096D47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38B20C98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2199E7DB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28607EB9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1ED81FEE" w14:textId="77777777" w:rsidTr="0036662B">
        <w:tc>
          <w:tcPr>
            <w:tcW w:w="869" w:type="dxa"/>
            <w:vMerge/>
          </w:tcPr>
          <w:p w14:paraId="6DE33B82" w14:textId="77777777" w:rsidR="00C561B4" w:rsidRPr="006B3C45" w:rsidRDefault="00C561B4" w:rsidP="00C561B4">
            <w:pPr>
              <w:rPr>
                <w:rFonts w:ascii="Times New Roman" w:hAnsi="Times New Roman" w:cs="Times New Roman"/>
                <w:i/>
                <w:color w:val="auto"/>
                <w:sz w:val="14"/>
                <w:szCs w:val="14"/>
              </w:rPr>
            </w:pPr>
          </w:p>
        </w:tc>
        <w:tc>
          <w:tcPr>
            <w:tcW w:w="1627" w:type="dxa"/>
            <w:vAlign w:val="bottom"/>
          </w:tcPr>
          <w:p w14:paraId="416EDB85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Oceanisphaera</w:t>
            </w:r>
            <w:proofErr w:type="spellEnd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profunda</w:t>
            </w:r>
            <w:proofErr w:type="spellEnd"/>
          </w:p>
        </w:tc>
        <w:tc>
          <w:tcPr>
            <w:tcW w:w="567" w:type="dxa"/>
            <w:vAlign w:val="bottom"/>
          </w:tcPr>
          <w:p w14:paraId="0063731E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6E5382FF" w14:textId="43C85D38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bottom"/>
          </w:tcPr>
          <w:p w14:paraId="14D56767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59EC8A25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627CA254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626C5824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717E3EEF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13413935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483C6CC3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51254BC2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21A8F804" w14:textId="77777777" w:rsidTr="0036662B">
        <w:tc>
          <w:tcPr>
            <w:tcW w:w="869" w:type="dxa"/>
            <w:vMerge/>
          </w:tcPr>
          <w:p w14:paraId="644DA7C1" w14:textId="77777777" w:rsidR="00C561B4" w:rsidRPr="006B3C45" w:rsidRDefault="00C561B4" w:rsidP="00C561B4">
            <w:pPr>
              <w:rPr>
                <w:rFonts w:ascii="Times New Roman" w:hAnsi="Times New Roman" w:cs="Times New Roman"/>
                <w:i/>
                <w:color w:val="auto"/>
                <w:sz w:val="14"/>
                <w:szCs w:val="14"/>
              </w:rPr>
            </w:pPr>
          </w:p>
        </w:tc>
        <w:tc>
          <w:tcPr>
            <w:tcW w:w="1627" w:type="dxa"/>
            <w:vAlign w:val="bottom"/>
          </w:tcPr>
          <w:p w14:paraId="12297D18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Ralstonia</w:t>
            </w:r>
            <w:proofErr w:type="spellEnd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pickettii</w:t>
            </w:r>
            <w:proofErr w:type="spellEnd"/>
          </w:p>
        </w:tc>
        <w:tc>
          <w:tcPr>
            <w:tcW w:w="567" w:type="dxa"/>
            <w:vAlign w:val="bottom"/>
          </w:tcPr>
          <w:p w14:paraId="051325EE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035D62BE" w14:textId="23384DE2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30A1D137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4AE3FBAE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273B0DBE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1F8AE919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2F1D2AF7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bottom"/>
          </w:tcPr>
          <w:p w14:paraId="0D061921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3DFEC0D5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71388DE8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7FA3E0E8" w14:textId="77777777" w:rsidTr="0036662B">
        <w:tc>
          <w:tcPr>
            <w:tcW w:w="869" w:type="dxa"/>
            <w:vMerge/>
            <w:tcBorders>
              <w:bottom w:val="single" w:sz="4" w:space="0" w:color="auto"/>
            </w:tcBorders>
          </w:tcPr>
          <w:p w14:paraId="6A3F794F" w14:textId="77777777" w:rsidR="00C561B4" w:rsidRPr="006B3C45" w:rsidRDefault="00C561B4" w:rsidP="00C561B4">
            <w:pPr>
              <w:rPr>
                <w:rFonts w:ascii="Times New Roman" w:hAnsi="Times New Roman" w:cs="Times New Roman"/>
                <w:i/>
                <w:color w:val="auto"/>
                <w:sz w:val="14"/>
                <w:szCs w:val="14"/>
              </w:rPr>
            </w:pPr>
          </w:p>
        </w:tc>
        <w:tc>
          <w:tcPr>
            <w:tcW w:w="1627" w:type="dxa"/>
            <w:tcBorders>
              <w:bottom w:val="single" w:sz="4" w:space="0" w:color="auto"/>
            </w:tcBorders>
            <w:vAlign w:val="bottom"/>
          </w:tcPr>
          <w:p w14:paraId="201DACF5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Sulfuricella</w:t>
            </w:r>
            <w:proofErr w:type="spellEnd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denitrificans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64F45458" w14:textId="4E02CE6F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49835B67" w14:textId="5CB6554F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4F564B5E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3C9643E5" w14:textId="59F3A17F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6BB76D7F" w14:textId="72877141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76F0A203" w14:textId="5110CEF0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0884371E" w14:textId="0CDF9EA3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53432E46" w14:textId="79D597B2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53530BFE" w14:textId="1229889E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340003F0" w14:textId="5E6AE01A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6B10EA39" w14:textId="77777777" w:rsidTr="0036662B">
        <w:tc>
          <w:tcPr>
            <w:tcW w:w="869" w:type="dxa"/>
            <w:vMerge w:val="restart"/>
            <w:tcBorders>
              <w:top w:val="single" w:sz="4" w:space="0" w:color="auto"/>
            </w:tcBorders>
          </w:tcPr>
          <w:p w14:paraId="4CF81280" w14:textId="77777777" w:rsidR="00C561B4" w:rsidRPr="006B3C45" w:rsidRDefault="00C561B4" w:rsidP="00C561B4">
            <w:pPr>
              <w:rPr>
                <w:rFonts w:ascii="Times New Roman" w:hAnsi="Times New Roman" w:cs="Times New Roman"/>
                <w:i/>
                <w:color w:val="auto"/>
                <w:sz w:val="14"/>
                <w:szCs w:val="14"/>
              </w:rPr>
            </w:pPr>
            <w:proofErr w:type="spellStart"/>
            <w:proofErr w:type="gramStart"/>
            <w:r w:rsidRPr="006B3C45">
              <w:rPr>
                <w:rFonts w:ascii="Times New Roman" w:hAnsi="Times New Roman" w:cs="Times New Roman"/>
                <w:i/>
                <w:color w:val="auto"/>
                <w:sz w:val="14"/>
                <w:szCs w:val="14"/>
              </w:rPr>
              <w:t>ccmF</w:t>
            </w:r>
            <w:proofErr w:type="spellEnd"/>
            <w:proofErr w:type="gramEnd"/>
          </w:p>
        </w:tc>
        <w:tc>
          <w:tcPr>
            <w:tcW w:w="1627" w:type="dxa"/>
            <w:tcBorders>
              <w:top w:val="single" w:sz="4" w:space="0" w:color="auto"/>
            </w:tcBorders>
            <w:vAlign w:val="bottom"/>
          </w:tcPr>
          <w:p w14:paraId="63EA99D4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Achromobacter</w:t>
            </w:r>
            <w:proofErr w:type="spellEnd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xylosoxidan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2404A209" w14:textId="452422F5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6C760B3F" w14:textId="165DDEDB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079A6394" w14:textId="2A3B46D6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48EAE9A0" w14:textId="3F1939F6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77117630" w14:textId="45D17160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73F0122F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5BF693ED" w14:textId="0EF75601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1D95D8DF" w14:textId="41AB2DF1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18AD9A76" w14:textId="5F0E5EA0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570B643A" w14:textId="4551056E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26FEC69D" w14:textId="77777777" w:rsidTr="0036662B">
        <w:tc>
          <w:tcPr>
            <w:tcW w:w="869" w:type="dxa"/>
            <w:vMerge/>
            <w:tcBorders>
              <w:bottom w:val="single" w:sz="4" w:space="0" w:color="auto"/>
            </w:tcBorders>
          </w:tcPr>
          <w:p w14:paraId="02F66ECB" w14:textId="77777777" w:rsidR="00C561B4" w:rsidRPr="006B3C45" w:rsidRDefault="00C561B4" w:rsidP="00C561B4">
            <w:pPr>
              <w:rPr>
                <w:rFonts w:ascii="Times New Roman" w:hAnsi="Times New Roman" w:cs="Times New Roman"/>
                <w:i/>
                <w:color w:val="auto"/>
                <w:sz w:val="14"/>
                <w:szCs w:val="14"/>
              </w:rPr>
            </w:pPr>
          </w:p>
        </w:tc>
        <w:tc>
          <w:tcPr>
            <w:tcW w:w="1627" w:type="dxa"/>
            <w:tcBorders>
              <w:bottom w:val="single" w:sz="4" w:space="0" w:color="auto"/>
            </w:tcBorders>
            <w:vAlign w:val="bottom"/>
          </w:tcPr>
          <w:p w14:paraId="43050C61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b/>
                <w:i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b/>
                <w:i/>
                <w:color w:val="auto"/>
                <w:sz w:val="14"/>
                <w:szCs w:val="14"/>
              </w:rPr>
              <w:t>Legionella pneumophil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19203E58" w14:textId="504A169D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538F9388" w14:textId="78E4E3B1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461BAE15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2EF24820" w14:textId="45527414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1FC5CE11" w14:textId="073C0474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027F1EDF" w14:textId="248379CF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61D0096E" w14:textId="62E4BF5B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0506B88E" w14:textId="7C8DF8FF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6DE2BFCD" w14:textId="6D9640E6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2EE51FB9" w14:textId="3844B7E8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1A8EDD63" w14:textId="77777777" w:rsidTr="0036662B"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171636AD" w14:textId="77777777" w:rsidR="00C561B4" w:rsidRPr="006B3C45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  <w:proofErr w:type="spellStart"/>
            <w:proofErr w:type="gramStart"/>
            <w:r w:rsidRPr="006B3C45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dotA</w:t>
            </w:r>
            <w:proofErr w:type="spellEnd"/>
            <w:proofErr w:type="gramEnd"/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3C42D2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b/>
                <w:i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b/>
                <w:i/>
                <w:color w:val="auto"/>
                <w:sz w:val="14"/>
                <w:szCs w:val="14"/>
              </w:rPr>
              <w:t>Legionella pneumophil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3738A2" w14:textId="3F501EF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92947C" w14:textId="1A00975F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571763" w14:textId="7FC0C1D8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290F99" w14:textId="20D96CB0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484A3B" w14:textId="502B6118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54979E" w14:textId="2B38C8A9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496E9B" w14:textId="3C76C74C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24DA7E" w14:textId="33C88886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DEF7BB" w14:textId="2F2A5552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D28040" w14:textId="06180010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7B96E6C7" w14:textId="77777777" w:rsidTr="0036662B"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75CFDE89" w14:textId="77777777" w:rsidR="00C561B4" w:rsidRPr="006B3C45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  <w:proofErr w:type="spellStart"/>
            <w:proofErr w:type="gramStart"/>
            <w:r w:rsidRPr="006B3C45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fleQ</w:t>
            </w:r>
            <w:proofErr w:type="spellEnd"/>
            <w:proofErr w:type="gramEnd"/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9917D9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Candidatus</w:t>
            </w:r>
            <w:proofErr w:type="spellEnd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Midichloria</w:t>
            </w:r>
            <w:proofErr w:type="spellEnd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mitochondrii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AFF728" w14:textId="61C70E0C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1F7200" w14:textId="2C72D0F4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652DF5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A1068A" w14:textId="4BC6FE60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84C3C3" w14:textId="2C198BA2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56CB69" w14:textId="6B0E88C3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C63E21" w14:textId="27A1828C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4A60AB" w14:textId="7A1A094D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6B2A28" w14:textId="53E3C403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3D168D" w14:textId="63E37670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4718CD73" w14:textId="77777777" w:rsidTr="0036662B">
        <w:tc>
          <w:tcPr>
            <w:tcW w:w="869" w:type="dxa"/>
            <w:vMerge w:val="restart"/>
            <w:tcBorders>
              <w:top w:val="single" w:sz="4" w:space="0" w:color="auto"/>
            </w:tcBorders>
          </w:tcPr>
          <w:p w14:paraId="67204C0A" w14:textId="77777777" w:rsidR="00C561B4" w:rsidRPr="006B3C45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  <w:proofErr w:type="spellStart"/>
            <w:proofErr w:type="gramStart"/>
            <w:r w:rsidRPr="006B3C45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htpB</w:t>
            </w:r>
            <w:proofErr w:type="spellEnd"/>
            <w:proofErr w:type="gramEnd"/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5D11FD43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Acinetobacter</w:t>
            </w:r>
            <w:proofErr w:type="spellEnd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johnsonii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6E9DF19E" w14:textId="28438E3D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7A0AA281" w14:textId="42B4950C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0509240E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4AB8E3DC" w14:textId="24C6D3DD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320A404C" w14:textId="7ABA8B5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4E516120" w14:textId="61808270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2307E756" w14:textId="1A18EA04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01429880" w14:textId="48D66170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72E11A33" w14:textId="6364D230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40B6FD1B" w14:textId="2DE066BC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06F1731F" w14:textId="77777777" w:rsidTr="0036662B">
        <w:tc>
          <w:tcPr>
            <w:tcW w:w="869" w:type="dxa"/>
            <w:vMerge/>
          </w:tcPr>
          <w:p w14:paraId="1D8E8A0C" w14:textId="77777777" w:rsidR="00C561B4" w:rsidRPr="006B3C45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</w:p>
        </w:tc>
        <w:tc>
          <w:tcPr>
            <w:tcW w:w="1627" w:type="dxa"/>
          </w:tcPr>
          <w:p w14:paraId="0052BCF7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 xml:space="preserve">Beta </w:t>
            </w:r>
            <w:proofErr w:type="spellStart"/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proteobacterium</w:t>
            </w:r>
            <w:proofErr w:type="spellEnd"/>
          </w:p>
        </w:tc>
        <w:tc>
          <w:tcPr>
            <w:tcW w:w="567" w:type="dxa"/>
            <w:vAlign w:val="bottom"/>
          </w:tcPr>
          <w:p w14:paraId="29E67C38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746C5851" w14:textId="5CBFAD8D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7B850C8D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3A3F7CD4" w14:textId="202A3A5B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bottom"/>
          </w:tcPr>
          <w:p w14:paraId="30A49161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346A1134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</w:tcBorders>
            <w:vAlign w:val="bottom"/>
          </w:tcPr>
          <w:p w14:paraId="6422BEFF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240624F0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bottom"/>
          </w:tcPr>
          <w:p w14:paraId="1AC3DF09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6750198F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6872BECB" w14:textId="77777777" w:rsidTr="0036662B">
        <w:tc>
          <w:tcPr>
            <w:tcW w:w="869" w:type="dxa"/>
            <w:vMerge/>
          </w:tcPr>
          <w:p w14:paraId="77DA1C83" w14:textId="77777777" w:rsidR="00C561B4" w:rsidRPr="006B3C45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</w:p>
        </w:tc>
        <w:tc>
          <w:tcPr>
            <w:tcW w:w="1627" w:type="dxa"/>
          </w:tcPr>
          <w:p w14:paraId="0584CCE6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Bdellovibrio</w:t>
            </w:r>
            <w:proofErr w:type="spellEnd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bacteriovorus</w:t>
            </w:r>
            <w:proofErr w:type="spellEnd"/>
          </w:p>
        </w:tc>
        <w:tc>
          <w:tcPr>
            <w:tcW w:w="567" w:type="dxa"/>
            <w:vAlign w:val="bottom"/>
          </w:tcPr>
          <w:p w14:paraId="28FF073A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0D33E972" w14:textId="6D76323A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1B8F8006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6B2F3633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0D3F426F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4EE45232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left w:val="nil"/>
            </w:tcBorders>
            <w:vAlign w:val="bottom"/>
          </w:tcPr>
          <w:p w14:paraId="28323902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29C1CA55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0A7BF919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510FDBDE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70C0E30E" w14:textId="77777777" w:rsidTr="0036662B">
        <w:tc>
          <w:tcPr>
            <w:tcW w:w="869" w:type="dxa"/>
            <w:vMerge/>
          </w:tcPr>
          <w:p w14:paraId="150E6836" w14:textId="77777777" w:rsidR="00C561B4" w:rsidRPr="006B3C45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</w:p>
        </w:tc>
        <w:tc>
          <w:tcPr>
            <w:tcW w:w="1627" w:type="dxa"/>
          </w:tcPr>
          <w:p w14:paraId="64C099C2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Bdellovibrio</w:t>
            </w:r>
            <w:proofErr w:type="spellEnd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exovorus</w:t>
            </w:r>
            <w:proofErr w:type="spellEnd"/>
          </w:p>
        </w:tc>
        <w:tc>
          <w:tcPr>
            <w:tcW w:w="567" w:type="dxa"/>
            <w:vAlign w:val="bottom"/>
          </w:tcPr>
          <w:p w14:paraId="53AA570D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2B0392FD" w14:textId="2B5AD099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432ABD1D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59A5ED22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567" w:type="dxa"/>
            <w:vAlign w:val="bottom"/>
          </w:tcPr>
          <w:p w14:paraId="4D8704E5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4FD3B356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</w:tcBorders>
            <w:vAlign w:val="bottom"/>
          </w:tcPr>
          <w:p w14:paraId="0793C489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4AE76A86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2AEE7DB5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1A59593B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7B41050B" w14:textId="77777777" w:rsidTr="0036662B">
        <w:tc>
          <w:tcPr>
            <w:tcW w:w="869" w:type="dxa"/>
            <w:vMerge/>
          </w:tcPr>
          <w:p w14:paraId="5452390C" w14:textId="77777777" w:rsidR="00C561B4" w:rsidRPr="006B3C45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</w:p>
        </w:tc>
        <w:tc>
          <w:tcPr>
            <w:tcW w:w="1627" w:type="dxa"/>
          </w:tcPr>
          <w:p w14:paraId="71635D5E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Bacillus</w:t>
            </w: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 xml:space="preserve"> sp.</w:t>
            </w:r>
          </w:p>
        </w:tc>
        <w:tc>
          <w:tcPr>
            <w:tcW w:w="567" w:type="dxa"/>
            <w:vAlign w:val="bottom"/>
          </w:tcPr>
          <w:p w14:paraId="7FDD58CC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3F32CDD2" w14:textId="08C666FA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bottom"/>
          </w:tcPr>
          <w:p w14:paraId="1B0ED15A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228217EE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73DCBBB5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7619FC12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</w:tcBorders>
            <w:vAlign w:val="bottom"/>
          </w:tcPr>
          <w:p w14:paraId="5DE83F57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31D2CFBD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7F78450C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43FDD0D3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0B01BB7B" w14:textId="77777777" w:rsidTr="0036662B">
        <w:tc>
          <w:tcPr>
            <w:tcW w:w="869" w:type="dxa"/>
            <w:vMerge/>
          </w:tcPr>
          <w:p w14:paraId="086B6166" w14:textId="77777777" w:rsidR="00C561B4" w:rsidRPr="006B3C45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</w:p>
        </w:tc>
        <w:tc>
          <w:tcPr>
            <w:tcW w:w="1627" w:type="dxa"/>
          </w:tcPr>
          <w:p w14:paraId="1A8436D6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Cellvibrio</w:t>
            </w:r>
            <w:proofErr w:type="spellEnd"/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 xml:space="preserve"> sp.</w:t>
            </w:r>
          </w:p>
        </w:tc>
        <w:tc>
          <w:tcPr>
            <w:tcW w:w="567" w:type="dxa"/>
            <w:vAlign w:val="bottom"/>
          </w:tcPr>
          <w:p w14:paraId="67C85754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58B03C97" w14:textId="643FFD30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bottom"/>
          </w:tcPr>
          <w:p w14:paraId="7C1153F4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3FCEB572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7813AF5A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263B00D7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left w:val="nil"/>
            </w:tcBorders>
            <w:vAlign w:val="bottom"/>
          </w:tcPr>
          <w:p w14:paraId="409BF65F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3A47722E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61F4161E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6C015AB5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0454C1F1" w14:textId="77777777" w:rsidTr="0036662B">
        <w:tc>
          <w:tcPr>
            <w:tcW w:w="869" w:type="dxa"/>
            <w:vMerge/>
          </w:tcPr>
          <w:p w14:paraId="5C821C8C" w14:textId="77777777" w:rsidR="00C561B4" w:rsidRPr="006B3C45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</w:p>
        </w:tc>
        <w:tc>
          <w:tcPr>
            <w:tcW w:w="1627" w:type="dxa"/>
          </w:tcPr>
          <w:p w14:paraId="068E0FEA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 xml:space="preserve">Legionella </w:t>
            </w: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hackeliae</w:t>
            </w:r>
            <w:proofErr w:type="spellEnd"/>
          </w:p>
        </w:tc>
        <w:tc>
          <w:tcPr>
            <w:tcW w:w="567" w:type="dxa"/>
            <w:vAlign w:val="bottom"/>
          </w:tcPr>
          <w:p w14:paraId="0A2E74D3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483A3839" w14:textId="23302C25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7C8BB041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15F5ADBE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0D171CE1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4ABBA8D2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1C486C43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216E165E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bottom"/>
          </w:tcPr>
          <w:p w14:paraId="175CC754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5D579750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34CD2FCA" w14:textId="77777777" w:rsidTr="0036662B">
        <w:tc>
          <w:tcPr>
            <w:tcW w:w="869" w:type="dxa"/>
            <w:vMerge/>
          </w:tcPr>
          <w:p w14:paraId="42A0E0EA" w14:textId="77777777" w:rsidR="00C561B4" w:rsidRPr="006B3C45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</w:p>
        </w:tc>
        <w:tc>
          <w:tcPr>
            <w:tcW w:w="1627" w:type="dxa"/>
          </w:tcPr>
          <w:p w14:paraId="30E14AD9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Methylotenera</w:t>
            </w:r>
            <w:proofErr w:type="spellEnd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mobilis</w:t>
            </w:r>
            <w:proofErr w:type="spellEnd"/>
          </w:p>
        </w:tc>
        <w:tc>
          <w:tcPr>
            <w:tcW w:w="567" w:type="dxa"/>
            <w:vAlign w:val="bottom"/>
          </w:tcPr>
          <w:p w14:paraId="66436CD6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1FE18641" w14:textId="30A2BDE0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bottom"/>
          </w:tcPr>
          <w:p w14:paraId="29E839D7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4CFFB8DC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09639BE7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4D60A770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10044836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0F52EEE6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7BA3B8A1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52EEF8D7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176275C7" w14:textId="77777777" w:rsidTr="0036662B">
        <w:tc>
          <w:tcPr>
            <w:tcW w:w="869" w:type="dxa"/>
            <w:vMerge/>
          </w:tcPr>
          <w:p w14:paraId="3EAF3080" w14:textId="77777777" w:rsidR="00C561B4" w:rsidRPr="006B3C45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</w:p>
        </w:tc>
        <w:tc>
          <w:tcPr>
            <w:tcW w:w="1627" w:type="dxa"/>
          </w:tcPr>
          <w:p w14:paraId="61E4695A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Polynucleobacter</w:t>
            </w:r>
            <w:proofErr w:type="spellEnd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duraquae</w:t>
            </w:r>
            <w:proofErr w:type="spellEnd"/>
          </w:p>
        </w:tc>
        <w:tc>
          <w:tcPr>
            <w:tcW w:w="567" w:type="dxa"/>
            <w:vAlign w:val="bottom"/>
          </w:tcPr>
          <w:p w14:paraId="4EFEC2E4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33F58A0D" w14:textId="32692A1A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6DBDE4BE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28FD4CEE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187CFC56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567" w:type="dxa"/>
            <w:vAlign w:val="bottom"/>
          </w:tcPr>
          <w:p w14:paraId="0DE939B9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bottom"/>
          </w:tcPr>
          <w:p w14:paraId="475836D0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bottom"/>
          </w:tcPr>
          <w:p w14:paraId="1E3BA3C7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bottom"/>
          </w:tcPr>
          <w:p w14:paraId="7106D771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bottom"/>
          </w:tcPr>
          <w:p w14:paraId="2E83F533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6EF5EBBF" w14:textId="77777777" w:rsidTr="0036662B">
        <w:tc>
          <w:tcPr>
            <w:tcW w:w="869" w:type="dxa"/>
            <w:vMerge/>
            <w:tcBorders>
              <w:bottom w:val="single" w:sz="4" w:space="0" w:color="auto"/>
            </w:tcBorders>
          </w:tcPr>
          <w:p w14:paraId="374D1B60" w14:textId="77777777" w:rsidR="00C561B4" w:rsidRPr="006B3C45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242001AD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Polynucleobacter</w:t>
            </w:r>
            <w:proofErr w:type="spellEnd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necessarius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4E3BA17E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73516D35" w14:textId="7697932D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15D77315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0566A49B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4DC575B8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2B420284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1E67404C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7A1A5BE1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6043B063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1FD2A44D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3</w:t>
            </w:r>
          </w:p>
        </w:tc>
      </w:tr>
      <w:tr w:rsidR="0036662B" w:rsidRPr="0036662B" w14:paraId="18B739E2" w14:textId="77777777" w:rsidTr="0036662B"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6B61ED0E" w14:textId="662BF9B9" w:rsidR="00C561B4" w:rsidRPr="006B3C45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  <w:proofErr w:type="spellStart"/>
            <w:proofErr w:type="gramStart"/>
            <w:r w:rsidRPr="006B3C45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icmO</w:t>
            </w:r>
            <w:proofErr w:type="spellEnd"/>
            <w:proofErr w:type="gramEnd"/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26D016DE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b/>
                <w:i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b/>
                <w:i/>
                <w:color w:val="auto"/>
                <w:sz w:val="14"/>
                <w:szCs w:val="14"/>
              </w:rPr>
              <w:t>Legionella pneumophil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5DCDBC" w14:textId="14D21856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FA26DD" w14:textId="5AFC4D25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B1C6B9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218A42" w14:textId="1C285D3C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C20B20" w14:textId="538D83A3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319BED" w14:textId="76FFF0EF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3789A5" w14:textId="53CAF02B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A861C5" w14:textId="2B6C78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BBB2E2" w14:textId="7B5634B5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CA6CA8" w14:textId="35310EE6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73819810" w14:textId="77777777" w:rsidTr="0036662B"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48344634" w14:textId="77777777" w:rsidR="00C561B4" w:rsidRPr="006B3C45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  <w:proofErr w:type="spellStart"/>
            <w:proofErr w:type="gramStart"/>
            <w:r w:rsidRPr="006B3C45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katA</w:t>
            </w:r>
            <w:proofErr w:type="spellEnd"/>
            <w:proofErr w:type="gramEnd"/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18760E16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Dyella</w:t>
            </w:r>
            <w:proofErr w:type="spellEnd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 xml:space="preserve"> japonic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163354" w14:textId="36154CDF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D4AB7B" w14:textId="330B1B1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C344AE" w14:textId="6A32CD24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2EAD7D" w14:textId="39F4DEE1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C26C00" w14:textId="021740CC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B622CD" w14:textId="511D8A88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61F467" w14:textId="755854A1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E9FCD8" w14:textId="58B3916F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95B3C0" w14:textId="7BDF2D5B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1D98F3" w14:textId="3BDBFAB0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30F2E50E" w14:textId="77777777" w:rsidTr="0036662B">
        <w:tc>
          <w:tcPr>
            <w:tcW w:w="869" w:type="dxa"/>
            <w:vMerge w:val="restart"/>
            <w:tcBorders>
              <w:top w:val="single" w:sz="4" w:space="0" w:color="auto"/>
            </w:tcBorders>
          </w:tcPr>
          <w:p w14:paraId="4DB38C55" w14:textId="77777777" w:rsidR="00C561B4" w:rsidRPr="006B3C45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  <w:proofErr w:type="gramStart"/>
            <w:r w:rsidRPr="006B3C45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katB</w:t>
            </w:r>
            <w:proofErr w:type="gramEnd"/>
          </w:p>
        </w:tc>
        <w:tc>
          <w:tcPr>
            <w:tcW w:w="1627" w:type="dxa"/>
            <w:tcBorders>
              <w:top w:val="single" w:sz="4" w:space="0" w:color="auto"/>
            </w:tcBorders>
            <w:vAlign w:val="bottom"/>
          </w:tcPr>
          <w:p w14:paraId="7C1B6FB8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Aeromonas</w:t>
            </w:r>
            <w:proofErr w:type="spellEnd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salmonicid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660CAD59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7F5AEBDD" w14:textId="446E1BAD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5E1770D3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44502C17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52B8353D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7FDF388D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31897FCC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02F87148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101E852A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7DE763F7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31FEF833" w14:textId="77777777" w:rsidTr="0036662B">
        <w:tc>
          <w:tcPr>
            <w:tcW w:w="869" w:type="dxa"/>
            <w:vMerge/>
          </w:tcPr>
          <w:p w14:paraId="714A1A55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627" w:type="dxa"/>
            <w:vAlign w:val="bottom"/>
          </w:tcPr>
          <w:p w14:paraId="42E11D53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 xml:space="preserve">Bacillus </w:t>
            </w: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lehensis</w:t>
            </w:r>
            <w:proofErr w:type="spellEnd"/>
          </w:p>
        </w:tc>
        <w:tc>
          <w:tcPr>
            <w:tcW w:w="567" w:type="dxa"/>
            <w:vAlign w:val="bottom"/>
          </w:tcPr>
          <w:p w14:paraId="693DA24C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0AE5BD05" w14:textId="62AFF65C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2A9122BD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1CEE6FCC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0243B55D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7A915280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3416EEAA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6ECECB65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bottom"/>
          </w:tcPr>
          <w:p w14:paraId="0E5DC127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3DC7B887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59CF99E3" w14:textId="77777777" w:rsidTr="0036662B">
        <w:tc>
          <w:tcPr>
            <w:tcW w:w="869" w:type="dxa"/>
            <w:vMerge/>
          </w:tcPr>
          <w:p w14:paraId="1D84783F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627" w:type="dxa"/>
            <w:vAlign w:val="bottom"/>
          </w:tcPr>
          <w:p w14:paraId="7E05D9CE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Dechlorosoma</w:t>
            </w:r>
            <w:proofErr w:type="spellEnd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suillum</w:t>
            </w:r>
            <w:proofErr w:type="spellEnd"/>
          </w:p>
        </w:tc>
        <w:tc>
          <w:tcPr>
            <w:tcW w:w="567" w:type="dxa"/>
            <w:vAlign w:val="bottom"/>
          </w:tcPr>
          <w:p w14:paraId="0CCA3F03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28E1AA00" w14:textId="57549228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744390F9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bottom"/>
          </w:tcPr>
          <w:p w14:paraId="5F1D8B87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0B7EA99D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153DB146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7AC6779C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2AE789D1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0F9EF15E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567" w:type="dxa"/>
            <w:vAlign w:val="bottom"/>
          </w:tcPr>
          <w:p w14:paraId="5F9E5FD7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5F0390AA" w14:textId="77777777" w:rsidTr="0036662B">
        <w:tc>
          <w:tcPr>
            <w:tcW w:w="869" w:type="dxa"/>
            <w:vMerge/>
          </w:tcPr>
          <w:p w14:paraId="0C4F910E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627" w:type="dxa"/>
            <w:vAlign w:val="bottom"/>
          </w:tcPr>
          <w:p w14:paraId="637C75AA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Flavobacterium</w:t>
            </w:r>
            <w:proofErr w:type="spellEnd"/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 xml:space="preserve"> sp.</w:t>
            </w:r>
          </w:p>
        </w:tc>
        <w:tc>
          <w:tcPr>
            <w:tcW w:w="567" w:type="dxa"/>
            <w:vAlign w:val="bottom"/>
          </w:tcPr>
          <w:p w14:paraId="3FB64785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7471CC9E" w14:textId="2DE634A8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4CC3D0DE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0F30BE13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5BF8A82E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6D58DF46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bottom"/>
          </w:tcPr>
          <w:p w14:paraId="057A7639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46160A80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569DA744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7926C294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78D5C510" w14:textId="77777777" w:rsidTr="0036662B">
        <w:tc>
          <w:tcPr>
            <w:tcW w:w="869" w:type="dxa"/>
            <w:vMerge/>
          </w:tcPr>
          <w:p w14:paraId="26D1AEFD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627" w:type="dxa"/>
            <w:vAlign w:val="bottom"/>
          </w:tcPr>
          <w:p w14:paraId="5532E298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Hydrogenophaga</w:t>
            </w:r>
            <w:proofErr w:type="spellEnd"/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 xml:space="preserve"> sp.</w:t>
            </w:r>
          </w:p>
        </w:tc>
        <w:tc>
          <w:tcPr>
            <w:tcW w:w="567" w:type="dxa"/>
            <w:vAlign w:val="bottom"/>
          </w:tcPr>
          <w:p w14:paraId="643182D7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587F9468" w14:textId="65AF2E12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316D4DB2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494A7F6E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4A0769AA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567" w:type="dxa"/>
            <w:vAlign w:val="bottom"/>
          </w:tcPr>
          <w:p w14:paraId="196D7C45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184530EB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317276A5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0F3E7887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6AA28BB0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7908386C" w14:textId="77777777" w:rsidTr="0036662B">
        <w:tc>
          <w:tcPr>
            <w:tcW w:w="869" w:type="dxa"/>
            <w:vMerge/>
          </w:tcPr>
          <w:p w14:paraId="3BF5E6C2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627" w:type="dxa"/>
            <w:vAlign w:val="bottom"/>
          </w:tcPr>
          <w:p w14:paraId="63A26256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Lacinutrix</w:t>
            </w:r>
            <w:proofErr w:type="spellEnd"/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 xml:space="preserve"> sp.</w:t>
            </w:r>
          </w:p>
        </w:tc>
        <w:tc>
          <w:tcPr>
            <w:tcW w:w="567" w:type="dxa"/>
            <w:vAlign w:val="bottom"/>
          </w:tcPr>
          <w:p w14:paraId="64B52921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041F0677" w14:textId="407CA1B3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3547A64C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18C38BC0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20D50BEF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283798BB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77EB0DA7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0F77CA10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bottom"/>
          </w:tcPr>
          <w:p w14:paraId="018F8E2D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7B4DF6F6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69DEC7A2" w14:textId="77777777" w:rsidTr="0036662B">
        <w:tc>
          <w:tcPr>
            <w:tcW w:w="869" w:type="dxa"/>
            <w:vMerge/>
          </w:tcPr>
          <w:p w14:paraId="4B6972C2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627" w:type="dxa"/>
            <w:vAlign w:val="bottom"/>
          </w:tcPr>
          <w:p w14:paraId="27644921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Laribacter</w:t>
            </w:r>
            <w:proofErr w:type="spellEnd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hongkongensis</w:t>
            </w:r>
            <w:proofErr w:type="spellEnd"/>
          </w:p>
        </w:tc>
        <w:tc>
          <w:tcPr>
            <w:tcW w:w="567" w:type="dxa"/>
            <w:vAlign w:val="bottom"/>
          </w:tcPr>
          <w:p w14:paraId="026C0B76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025C52B8" w14:textId="1CAC5FCB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2ADE0F7F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24054CE3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7A637176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567" w:type="dxa"/>
            <w:vAlign w:val="bottom"/>
          </w:tcPr>
          <w:p w14:paraId="5404A344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50F85B04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62C89732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445D44D6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4926A041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248F9AD8" w14:textId="77777777" w:rsidTr="0036662B">
        <w:tc>
          <w:tcPr>
            <w:tcW w:w="869" w:type="dxa"/>
            <w:vMerge/>
          </w:tcPr>
          <w:p w14:paraId="229D92E1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627" w:type="dxa"/>
            <w:vAlign w:val="bottom"/>
          </w:tcPr>
          <w:p w14:paraId="12189357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b/>
                <w:i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b/>
                <w:i/>
                <w:color w:val="auto"/>
                <w:sz w:val="14"/>
                <w:szCs w:val="14"/>
              </w:rPr>
              <w:t>Legionella pneumophila</w:t>
            </w:r>
          </w:p>
        </w:tc>
        <w:tc>
          <w:tcPr>
            <w:tcW w:w="567" w:type="dxa"/>
            <w:vAlign w:val="bottom"/>
          </w:tcPr>
          <w:p w14:paraId="566CCC9C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4B2D781B" w14:textId="087123C2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2A656F30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bottom"/>
          </w:tcPr>
          <w:p w14:paraId="106753F1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567" w:type="dxa"/>
            <w:vAlign w:val="bottom"/>
          </w:tcPr>
          <w:p w14:paraId="670BED4F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567" w:type="dxa"/>
            <w:vAlign w:val="bottom"/>
          </w:tcPr>
          <w:p w14:paraId="4F9BE8B5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567" w:type="dxa"/>
            <w:vAlign w:val="bottom"/>
          </w:tcPr>
          <w:p w14:paraId="2B3B4F02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567" w:type="dxa"/>
            <w:vAlign w:val="bottom"/>
          </w:tcPr>
          <w:p w14:paraId="1D52BEBE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567" w:type="dxa"/>
            <w:vAlign w:val="bottom"/>
          </w:tcPr>
          <w:p w14:paraId="0A6C4FA6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567" w:type="dxa"/>
            <w:vAlign w:val="bottom"/>
          </w:tcPr>
          <w:p w14:paraId="783857DC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31F4BDA2" w14:textId="77777777" w:rsidTr="0036662B">
        <w:tc>
          <w:tcPr>
            <w:tcW w:w="869" w:type="dxa"/>
            <w:vMerge/>
          </w:tcPr>
          <w:p w14:paraId="34341721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627" w:type="dxa"/>
            <w:vAlign w:val="bottom"/>
          </w:tcPr>
          <w:p w14:paraId="4D680B7A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Marinovum</w:t>
            </w:r>
            <w:proofErr w:type="spellEnd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algicola</w:t>
            </w:r>
            <w:proofErr w:type="spellEnd"/>
          </w:p>
        </w:tc>
        <w:tc>
          <w:tcPr>
            <w:tcW w:w="567" w:type="dxa"/>
            <w:vAlign w:val="bottom"/>
          </w:tcPr>
          <w:p w14:paraId="3B0428B5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630C933C" w14:textId="74440BE9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747943BA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6B283C17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567" w:type="dxa"/>
            <w:vAlign w:val="bottom"/>
          </w:tcPr>
          <w:p w14:paraId="01963293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567" w:type="dxa"/>
            <w:vAlign w:val="bottom"/>
          </w:tcPr>
          <w:p w14:paraId="7A1EDA63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0CACEF85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616D8161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41094BB1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567" w:type="dxa"/>
            <w:vAlign w:val="bottom"/>
          </w:tcPr>
          <w:p w14:paraId="1CA99CE5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0870B555" w14:textId="77777777" w:rsidTr="0036662B">
        <w:tc>
          <w:tcPr>
            <w:tcW w:w="869" w:type="dxa"/>
            <w:vMerge/>
          </w:tcPr>
          <w:p w14:paraId="151BAB6C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627" w:type="dxa"/>
            <w:vAlign w:val="bottom"/>
          </w:tcPr>
          <w:p w14:paraId="618C1138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 xml:space="preserve">Pseudomonas </w:t>
            </w: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syringae</w:t>
            </w:r>
            <w:proofErr w:type="spellEnd"/>
          </w:p>
        </w:tc>
        <w:tc>
          <w:tcPr>
            <w:tcW w:w="567" w:type="dxa"/>
            <w:vAlign w:val="bottom"/>
          </w:tcPr>
          <w:p w14:paraId="249EB618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49BEE224" w14:textId="4F7EA260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3AF64E21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162013AB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679F4C21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567" w:type="dxa"/>
            <w:vAlign w:val="bottom"/>
          </w:tcPr>
          <w:p w14:paraId="653872FD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41A04E6B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bottom"/>
          </w:tcPr>
          <w:p w14:paraId="3DED3809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508B90F4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1544B8C2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606A22B9" w14:textId="77777777" w:rsidTr="0036662B">
        <w:tc>
          <w:tcPr>
            <w:tcW w:w="869" w:type="dxa"/>
            <w:vMerge/>
          </w:tcPr>
          <w:p w14:paraId="66E942F6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627" w:type="dxa"/>
            <w:vAlign w:val="bottom"/>
          </w:tcPr>
          <w:p w14:paraId="1DBAC357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 xml:space="preserve">Vibrio </w:t>
            </w: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owensii</w:t>
            </w:r>
            <w:proofErr w:type="spellEnd"/>
          </w:p>
        </w:tc>
        <w:tc>
          <w:tcPr>
            <w:tcW w:w="567" w:type="dxa"/>
            <w:vAlign w:val="bottom"/>
          </w:tcPr>
          <w:p w14:paraId="167E8115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0058EA08" w14:textId="4746A1C5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bottom"/>
          </w:tcPr>
          <w:p w14:paraId="6E16EAB4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0036E545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55063CE4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6B5AD2D7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16576C6E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32E78836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776147B2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6A086DD3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4C5F623A" w14:textId="77777777" w:rsidTr="0036662B">
        <w:tc>
          <w:tcPr>
            <w:tcW w:w="869" w:type="dxa"/>
            <w:vMerge/>
          </w:tcPr>
          <w:p w14:paraId="62C302B3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627" w:type="dxa"/>
            <w:vAlign w:val="bottom"/>
          </w:tcPr>
          <w:p w14:paraId="6E4B71A7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Vitreoscilla</w:t>
            </w:r>
            <w:proofErr w:type="spellEnd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filiformis</w:t>
            </w:r>
            <w:proofErr w:type="spellEnd"/>
          </w:p>
        </w:tc>
        <w:tc>
          <w:tcPr>
            <w:tcW w:w="567" w:type="dxa"/>
            <w:vAlign w:val="bottom"/>
          </w:tcPr>
          <w:p w14:paraId="1A6D5AE5" w14:textId="012D0AE2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3737C796" w14:textId="38072484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71F08AE0" w14:textId="0510C070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340C94DC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7</w:t>
            </w:r>
          </w:p>
        </w:tc>
        <w:tc>
          <w:tcPr>
            <w:tcW w:w="567" w:type="dxa"/>
            <w:vAlign w:val="bottom"/>
          </w:tcPr>
          <w:p w14:paraId="61B77B89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6</w:t>
            </w:r>
          </w:p>
        </w:tc>
        <w:tc>
          <w:tcPr>
            <w:tcW w:w="567" w:type="dxa"/>
            <w:vAlign w:val="bottom"/>
          </w:tcPr>
          <w:p w14:paraId="570B18C6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567" w:type="dxa"/>
            <w:vAlign w:val="bottom"/>
          </w:tcPr>
          <w:p w14:paraId="5FC2543F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6</w:t>
            </w:r>
          </w:p>
        </w:tc>
        <w:tc>
          <w:tcPr>
            <w:tcW w:w="567" w:type="dxa"/>
            <w:vAlign w:val="bottom"/>
          </w:tcPr>
          <w:p w14:paraId="3D26D971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7</w:t>
            </w:r>
          </w:p>
        </w:tc>
        <w:tc>
          <w:tcPr>
            <w:tcW w:w="567" w:type="dxa"/>
            <w:vAlign w:val="bottom"/>
          </w:tcPr>
          <w:p w14:paraId="167094C0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567" w:type="dxa"/>
            <w:vAlign w:val="bottom"/>
          </w:tcPr>
          <w:p w14:paraId="78075546" w14:textId="6EB33784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1BE2AE54" w14:textId="77777777" w:rsidTr="0036662B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591CA8D1" w14:textId="77777777" w:rsidR="00C561B4" w:rsidRPr="006B3C45" w:rsidRDefault="00C561B4" w:rsidP="00C561B4">
            <w:pPr>
              <w:rPr>
                <w:rFonts w:ascii="Times New Roman" w:hAnsi="Times New Roman" w:cs="Times New Roman"/>
                <w:b/>
                <w:i/>
                <w:color w:val="auto"/>
                <w:sz w:val="14"/>
                <w:szCs w:val="14"/>
              </w:rPr>
            </w:pPr>
            <w:bookmarkStart w:id="0" w:name="_GoBack" w:colFirst="0" w:colLast="0"/>
            <w:proofErr w:type="gramStart"/>
            <w:r w:rsidRPr="006B3C45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legK3</w:t>
            </w:r>
            <w:proofErr w:type="gramEnd"/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853B42" w14:textId="77777777" w:rsidR="00C561B4" w:rsidRPr="0036662B" w:rsidRDefault="00C561B4" w:rsidP="00C561B4">
            <w:pPr>
              <w:rPr>
                <w:rFonts w:ascii="Times New Roman" w:hAnsi="Times New Roman" w:cs="Times New Roman"/>
                <w:b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No bacterium was identifie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A7D53A" w14:textId="77777777" w:rsidR="00C561B4" w:rsidRPr="0036662B" w:rsidRDefault="00C561B4" w:rsidP="00CD667F">
            <w:pPr>
              <w:jc w:val="center"/>
              <w:rPr>
                <w:rFonts w:ascii="Times New Roman" w:hAnsi="Times New Roman" w:cs="Times New Roman"/>
                <w:b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5F42D4" w14:textId="3406B16A" w:rsidR="00C561B4" w:rsidRPr="0036662B" w:rsidRDefault="00C561B4" w:rsidP="00CD667F">
            <w:pPr>
              <w:jc w:val="center"/>
              <w:rPr>
                <w:rFonts w:ascii="Times New Roman" w:hAnsi="Times New Roman" w:cs="Times New Roman"/>
                <w:b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93B2B5" w14:textId="77777777" w:rsidR="00C561B4" w:rsidRPr="0036662B" w:rsidRDefault="00C561B4" w:rsidP="00CD667F">
            <w:pPr>
              <w:jc w:val="center"/>
              <w:rPr>
                <w:rFonts w:ascii="Times New Roman" w:hAnsi="Times New Roman" w:cs="Times New Roman"/>
                <w:b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3B9A27" w14:textId="77777777" w:rsidR="00C561B4" w:rsidRPr="0036662B" w:rsidRDefault="00C561B4" w:rsidP="00CD667F">
            <w:pPr>
              <w:jc w:val="center"/>
              <w:rPr>
                <w:rFonts w:ascii="Times New Roman" w:hAnsi="Times New Roman" w:cs="Times New Roman"/>
                <w:b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95A031" w14:textId="77777777" w:rsidR="00C561B4" w:rsidRPr="0036662B" w:rsidRDefault="00C561B4" w:rsidP="00CD667F">
            <w:pPr>
              <w:jc w:val="center"/>
              <w:rPr>
                <w:rFonts w:ascii="Times New Roman" w:hAnsi="Times New Roman" w:cs="Times New Roman"/>
                <w:b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2F18FF" w14:textId="77777777" w:rsidR="00C561B4" w:rsidRPr="0036662B" w:rsidRDefault="00C561B4" w:rsidP="00CD667F">
            <w:pPr>
              <w:jc w:val="center"/>
              <w:rPr>
                <w:rFonts w:ascii="Times New Roman" w:hAnsi="Times New Roman" w:cs="Times New Roman"/>
                <w:b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DEB405" w14:textId="77777777" w:rsidR="00C561B4" w:rsidRPr="0036662B" w:rsidRDefault="00C561B4" w:rsidP="00CD667F">
            <w:pPr>
              <w:jc w:val="center"/>
              <w:rPr>
                <w:rFonts w:ascii="Times New Roman" w:hAnsi="Times New Roman" w:cs="Times New Roman"/>
                <w:b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AD054B" w14:textId="77777777" w:rsidR="00C561B4" w:rsidRPr="0036662B" w:rsidRDefault="00C561B4" w:rsidP="00CD667F">
            <w:pPr>
              <w:jc w:val="center"/>
              <w:rPr>
                <w:rFonts w:ascii="Times New Roman" w:hAnsi="Times New Roman" w:cs="Times New Roman"/>
                <w:b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B11A97" w14:textId="77777777" w:rsidR="00C561B4" w:rsidRPr="0036662B" w:rsidRDefault="00C561B4" w:rsidP="00CD667F">
            <w:pPr>
              <w:jc w:val="center"/>
              <w:rPr>
                <w:rFonts w:ascii="Times New Roman" w:hAnsi="Times New Roman" w:cs="Times New Roman"/>
                <w:b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55CE92" w14:textId="77777777" w:rsidR="00C561B4" w:rsidRPr="0036662B" w:rsidRDefault="00C561B4" w:rsidP="00CD667F">
            <w:pPr>
              <w:jc w:val="center"/>
              <w:rPr>
                <w:rFonts w:ascii="Times New Roman" w:hAnsi="Times New Roman" w:cs="Times New Roman"/>
                <w:b/>
                <w:color w:val="auto"/>
                <w:sz w:val="14"/>
                <w:szCs w:val="14"/>
              </w:rPr>
            </w:pPr>
          </w:p>
        </w:tc>
      </w:tr>
      <w:tr w:rsidR="0036662B" w:rsidRPr="0036662B" w14:paraId="7BBD016B" w14:textId="77777777" w:rsidTr="0036662B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869" w:type="dxa"/>
            <w:vMerge w:val="restart"/>
            <w:tcBorders>
              <w:top w:val="single" w:sz="4" w:space="0" w:color="auto"/>
              <w:bottom w:val="nil"/>
            </w:tcBorders>
          </w:tcPr>
          <w:p w14:paraId="62468695" w14:textId="77777777" w:rsidR="00C561B4" w:rsidRPr="006B3C45" w:rsidRDefault="00C561B4" w:rsidP="00C561B4">
            <w:pPr>
              <w:rPr>
                <w:rFonts w:ascii="Times New Roman" w:hAnsi="Times New Roman" w:cs="Times New Roman"/>
                <w:i/>
                <w:color w:val="auto"/>
                <w:sz w:val="14"/>
                <w:szCs w:val="14"/>
              </w:rPr>
            </w:pPr>
            <w:proofErr w:type="spellStart"/>
            <w:proofErr w:type="gramStart"/>
            <w:r w:rsidRPr="006B3C45">
              <w:rPr>
                <w:rFonts w:ascii="Times New Roman" w:hAnsi="Times New Roman" w:cs="Times New Roman"/>
                <w:i/>
                <w:color w:val="auto"/>
                <w:sz w:val="14"/>
                <w:szCs w:val="14"/>
              </w:rPr>
              <w:t>letS</w:t>
            </w:r>
            <w:proofErr w:type="spellEnd"/>
            <w:proofErr w:type="gramEnd"/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</w:tcPr>
          <w:p w14:paraId="46A5F991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Caldilinea</w:t>
            </w:r>
            <w:proofErr w:type="spellEnd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aerophil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3EA63C6D" w14:textId="6C65B0F2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5E21BD67" w14:textId="144226A2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4F6C0789" w14:textId="48D0CBEC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7E69FAEB" w14:textId="0D2C09FC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42CBF5A5" w14:textId="6D87B594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259B808D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599F713F" w14:textId="0A4DCEFA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54C8576D" w14:textId="660A08FC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24CECCC3" w14:textId="2A07A648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2C92185A" w14:textId="0282DFDE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12DA9DB0" w14:textId="77777777" w:rsidTr="0036662B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869" w:type="dxa"/>
            <w:vMerge/>
            <w:tcBorders>
              <w:top w:val="nil"/>
              <w:bottom w:val="nil"/>
            </w:tcBorders>
          </w:tcPr>
          <w:p w14:paraId="1CEC6613" w14:textId="77777777" w:rsidR="00C561B4" w:rsidRPr="006B3C45" w:rsidRDefault="00C561B4" w:rsidP="00C561B4">
            <w:pPr>
              <w:rPr>
                <w:rFonts w:ascii="Times New Roman" w:hAnsi="Times New Roman" w:cs="Times New Roman"/>
                <w:i/>
                <w:color w:val="auto"/>
                <w:sz w:val="14"/>
                <w:szCs w:val="14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3414B8A6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Cellvibrio</w:t>
            </w:r>
            <w:proofErr w:type="spellEnd"/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591AB3D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A797BDE" w14:textId="1315BC42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1919969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9B73FF6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61DB316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C6C0A11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7CAF510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02813D8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C8E25AC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4484060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6E958ACC" w14:textId="77777777" w:rsidTr="0036662B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869" w:type="dxa"/>
            <w:vMerge/>
            <w:tcBorders>
              <w:top w:val="nil"/>
              <w:bottom w:val="nil"/>
            </w:tcBorders>
          </w:tcPr>
          <w:p w14:paraId="67E01152" w14:textId="77777777" w:rsidR="00C561B4" w:rsidRPr="006B3C45" w:rsidRDefault="00C561B4" w:rsidP="00C561B4">
            <w:pPr>
              <w:rPr>
                <w:rFonts w:ascii="Times New Roman" w:hAnsi="Times New Roman" w:cs="Times New Roman"/>
                <w:i/>
                <w:color w:val="auto"/>
                <w:sz w:val="14"/>
                <w:szCs w:val="14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  <w:vAlign w:val="bottom"/>
          </w:tcPr>
          <w:p w14:paraId="1A057353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Curvibacter</w:t>
            </w:r>
            <w:proofErr w:type="spellEnd"/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 xml:space="preserve"> sp</w:t>
            </w:r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.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BDF8FBD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F003BA9" w14:textId="19B91DE2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6FDA49F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BA16D0E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AE1B7AE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0508952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CB0D30C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69D5F68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E61EFEC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E3E1417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3E24764A" w14:textId="77777777" w:rsidTr="0036662B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869" w:type="dxa"/>
            <w:vMerge/>
            <w:tcBorders>
              <w:top w:val="nil"/>
              <w:bottom w:val="nil"/>
            </w:tcBorders>
          </w:tcPr>
          <w:p w14:paraId="79FAA925" w14:textId="77777777" w:rsidR="00C561B4" w:rsidRPr="006B3C45" w:rsidRDefault="00C561B4" w:rsidP="00C561B4">
            <w:pPr>
              <w:rPr>
                <w:rFonts w:ascii="Times New Roman" w:hAnsi="Times New Roman" w:cs="Times New Roman"/>
                <w:i/>
                <w:color w:val="auto"/>
                <w:sz w:val="14"/>
                <w:szCs w:val="14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  <w:vAlign w:val="bottom"/>
          </w:tcPr>
          <w:p w14:paraId="2037E628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Geitlerinema</w:t>
            </w:r>
            <w:proofErr w:type="spellEnd"/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4F3CBF7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406469A" w14:textId="65BEA124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FCF6453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248B0F3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9B92A3A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F95C5A4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FCC04DC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0E3556D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C50E07C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5C0BD21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61E57CA9" w14:textId="77777777" w:rsidTr="0036662B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869" w:type="dxa"/>
            <w:vMerge/>
            <w:tcBorders>
              <w:top w:val="nil"/>
              <w:bottom w:val="nil"/>
            </w:tcBorders>
          </w:tcPr>
          <w:p w14:paraId="17DAC835" w14:textId="77777777" w:rsidR="00C561B4" w:rsidRPr="006B3C45" w:rsidRDefault="00C561B4" w:rsidP="00C561B4">
            <w:pPr>
              <w:rPr>
                <w:rFonts w:ascii="Times New Roman" w:hAnsi="Times New Roman" w:cs="Times New Roman"/>
                <w:i/>
                <w:color w:val="auto"/>
                <w:sz w:val="14"/>
                <w:szCs w:val="14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  <w:vAlign w:val="bottom"/>
          </w:tcPr>
          <w:p w14:paraId="3F3F4C21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Limnohabitans</w:t>
            </w:r>
            <w:proofErr w:type="spellEnd"/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A068B4F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E7F8B93" w14:textId="6728DA0A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E1A51B4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2BD554A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47DA4C4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326C57A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172B4BC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88C5AD9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B862CC5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57057D0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70567298" w14:textId="77777777" w:rsidTr="0036662B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869" w:type="dxa"/>
            <w:tcBorders>
              <w:top w:val="nil"/>
              <w:bottom w:val="nil"/>
            </w:tcBorders>
          </w:tcPr>
          <w:p w14:paraId="3BEC3EC7" w14:textId="77777777" w:rsidR="00C561B4" w:rsidRPr="006B3C45" w:rsidRDefault="00C561B4" w:rsidP="00C561B4">
            <w:pPr>
              <w:rPr>
                <w:rFonts w:ascii="Times New Roman" w:hAnsi="Times New Roman" w:cs="Times New Roman"/>
                <w:i/>
                <w:color w:val="auto"/>
                <w:sz w:val="14"/>
                <w:szCs w:val="14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  <w:vAlign w:val="bottom"/>
          </w:tcPr>
          <w:p w14:paraId="71313AE5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Pseudomonas</w:t>
            </w: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B0358F0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F0468D9" w14:textId="5EF22E3B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7374DDB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FB2C2AB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7E2FA7B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9B00AC9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19AB382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6E5710B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B2EA5B6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798147B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295AD9D8" w14:textId="77777777" w:rsidTr="0036662B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869" w:type="dxa"/>
            <w:tcBorders>
              <w:top w:val="nil"/>
              <w:bottom w:val="nil"/>
            </w:tcBorders>
          </w:tcPr>
          <w:p w14:paraId="3F772F19" w14:textId="77777777" w:rsidR="00C561B4" w:rsidRPr="006B3C45" w:rsidRDefault="00C561B4" w:rsidP="00C561B4">
            <w:pPr>
              <w:rPr>
                <w:rFonts w:ascii="Times New Roman" w:hAnsi="Times New Roman" w:cs="Times New Roman"/>
                <w:i/>
                <w:color w:val="auto"/>
                <w:sz w:val="14"/>
                <w:szCs w:val="14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  <w:vAlign w:val="bottom"/>
          </w:tcPr>
          <w:p w14:paraId="5A56B1EA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Rhodoferax</w:t>
            </w:r>
            <w:proofErr w:type="spellEnd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saidenbachensis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669BE2C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7E3DC6D" w14:textId="564923DB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B8C076F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605EBE3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C375702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2119EA6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900259D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5AFD3AC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5584CF1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78CA320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221B1AFA" w14:textId="77777777" w:rsidTr="0036662B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869" w:type="dxa"/>
            <w:tcBorders>
              <w:top w:val="nil"/>
              <w:bottom w:val="single" w:sz="4" w:space="0" w:color="auto"/>
            </w:tcBorders>
          </w:tcPr>
          <w:p w14:paraId="1D63F76E" w14:textId="77777777" w:rsidR="00C561B4" w:rsidRPr="006B3C45" w:rsidRDefault="00C561B4" w:rsidP="00C561B4">
            <w:pPr>
              <w:rPr>
                <w:rFonts w:ascii="Times New Roman" w:hAnsi="Times New Roman" w:cs="Times New Roman"/>
                <w:i/>
                <w:color w:val="auto"/>
                <w:sz w:val="14"/>
                <w:szCs w:val="14"/>
              </w:rPr>
            </w:pP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  <w:vAlign w:val="bottom"/>
          </w:tcPr>
          <w:p w14:paraId="1F180723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Vitreoscilla</w:t>
            </w:r>
            <w:proofErr w:type="spellEnd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filiformis</w:t>
            </w:r>
            <w:proofErr w:type="spellEnd"/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255F1126" w14:textId="71D2F49A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7C98BAEF" w14:textId="44FEB78D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0A484D73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12CFFA8A" w14:textId="7AD47383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4FCB37BB" w14:textId="436059E2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4225D23B" w14:textId="6264FF2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3FFEFE58" w14:textId="579D6304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347058CD" w14:textId="4BEC873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550B7A5A" w14:textId="4C0C1EFF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3461AC48" w14:textId="080E0A8F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1865C47A" w14:textId="77777777" w:rsidTr="0036662B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04E6B3FA" w14:textId="77777777" w:rsidR="00C561B4" w:rsidRPr="006B3C45" w:rsidRDefault="00C561B4" w:rsidP="00C561B4">
            <w:pPr>
              <w:rPr>
                <w:rFonts w:ascii="Times New Roman" w:hAnsi="Times New Roman" w:cs="Times New Roman"/>
                <w:i/>
                <w:color w:val="auto"/>
                <w:sz w:val="14"/>
                <w:szCs w:val="14"/>
              </w:rPr>
            </w:pPr>
            <w:proofErr w:type="gramStart"/>
            <w:r w:rsidRPr="006B3C45">
              <w:rPr>
                <w:rFonts w:ascii="Times New Roman" w:hAnsi="Times New Roman" w:cs="Times New Roman"/>
                <w:i/>
                <w:color w:val="auto"/>
                <w:sz w:val="14"/>
                <w:szCs w:val="14"/>
              </w:rPr>
              <w:t>lpg0773</w:t>
            </w:r>
            <w:proofErr w:type="gramEnd"/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93386B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No bacterium was identifie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2889F3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A0A929" w14:textId="37EFECB8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865558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850DCD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6F3C7A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6FE757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0AD856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1A2C04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1767F3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FBAE97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406C9D66" w14:textId="77777777" w:rsidTr="0036662B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132F4C46" w14:textId="77777777" w:rsidR="00C561B4" w:rsidRPr="006B3C45" w:rsidRDefault="00C561B4" w:rsidP="00C561B4">
            <w:pPr>
              <w:rPr>
                <w:rFonts w:ascii="Times New Roman" w:hAnsi="Times New Roman" w:cs="Times New Roman"/>
                <w:i/>
                <w:color w:val="auto"/>
                <w:sz w:val="14"/>
                <w:szCs w:val="14"/>
              </w:rPr>
            </w:pPr>
            <w:proofErr w:type="gramStart"/>
            <w:r w:rsidRPr="006B3C45">
              <w:rPr>
                <w:rFonts w:ascii="Times New Roman" w:hAnsi="Times New Roman" w:cs="Times New Roman"/>
                <w:i/>
                <w:color w:val="auto"/>
                <w:sz w:val="14"/>
                <w:szCs w:val="14"/>
              </w:rPr>
              <w:t>lvhB10</w:t>
            </w:r>
            <w:proofErr w:type="gramEnd"/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8DC5A4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b/>
                <w:i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b/>
                <w:i/>
                <w:color w:val="auto"/>
                <w:sz w:val="14"/>
                <w:szCs w:val="14"/>
              </w:rPr>
              <w:t>Legionella pneumophil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7A64E2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DB97A2" w14:textId="17136EED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551877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985564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108DBB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1A25CF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295F2C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35072F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6154A4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F8E4C1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018981FC" w14:textId="77777777" w:rsidTr="0036662B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869" w:type="dxa"/>
            <w:tcBorders>
              <w:top w:val="single" w:sz="4" w:space="0" w:color="auto"/>
              <w:bottom w:val="nil"/>
            </w:tcBorders>
          </w:tcPr>
          <w:p w14:paraId="21DF315E" w14:textId="77777777" w:rsidR="00C561B4" w:rsidRPr="006B3C45" w:rsidRDefault="00C561B4" w:rsidP="00C561B4">
            <w:pPr>
              <w:rPr>
                <w:rFonts w:ascii="Times New Roman" w:hAnsi="Times New Roman" w:cs="Times New Roman"/>
                <w:i/>
                <w:color w:val="auto"/>
                <w:sz w:val="14"/>
                <w:szCs w:val="14"/>
              </w:rPr>
            </w:pPr>
            <w:proofErr w:type="spellStart"/>
            <w:proofErr w:type="gramStart"/>
            <w:r w:rsidRPr="006B3C45">
              <w:rPr>
                <w:rFonts w:ascii="Times New Roman" w:hAnsi="Times New Roman" w:cs="Times New Roman"/>
                <w:i/>
                <w:color w:val="auto"/>
                <w:sz w:val="14"/>
                <w:szCs w:val="14"/>
              </w:rPr>
              <w:t>motB</w:t>
            </w:r>
            <w:proofErr w:type="spellEnd"/>
            <w:proofErr w:type="gramEnd"/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  <w:vAlign w:val="bottom"/>
          </w:tcPr>
          <w:p w14:paraId="0A75986D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Curvibacter</w:t>
            </w:r>
            <w:proofErr w:type="spellEnd"/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 xml:space="preserve"> sp</w:t>
            </w:r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38C0437E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3455DDE0" w14:textId="2C25B3A1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5D2DB197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3D02D82E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312C2CE3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06C2C195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78891EAF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3F6B0A33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08730C4A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40AB2A7B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0FE595D4" w14:textId="77777777" w:rsidTr="0036662B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869" w:type="dxa"/>
            <w:tcBorders>
              <w:top w:val="nil"/>
              <w:bottom w:val="single" w:sz="4" w:space="0" w:color="auto"/>
            </w:tcBorders>
          </w:tcPr>
          <w:p w14:paraId="134C5719" w14:textId="77777777" w:rsidR="00C561B4" w:rsidRPr="006B3C45" w:rsidRDefault="00C561B4" w:rsidP="00C561B4">
            <w:pPr>
              <w:rPr>
                <w:rFonts w:ascii="Times New Roman" w:hAnsi="Times New Roman" w:cs="Times New Roman"/>
                <w:i/>
                <w:color w:val="auto"/>
                <w:sz w:val="14"/>
                <w:szCs w:val="14"/>
              </w:rPr>
            </w:pP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</w:tcPr>
          <w:p w14:paraId="72B6168C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Curvibacter</w:t>
            </w:r>
            <w:proofErr w:type="spellEnd"/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29BBF87E" w14:textId="1DB7D556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6A33A437" w14:textId="7C3D3509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5A2FBDE0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749429CA" w14:textId="307FFF5D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73142E67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684527B7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401192E3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7D3CEE85" w14:textId="39745253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25975F47" w14:textId="3E871531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3B2EDD1E" w14:textId="5F44C6E0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34BB78A0" w14:textId="77777777" w:rsidTr="0036662B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75B195E4" w14:textId="77777777" w:rsidR="00C561B4" w:rsidRPr="006B3C45" w:rsidRDefault="00C561B4" w:rsidP="00C561B4">
            <w:pPr>
              <w:rPr>
                <w:rFonts w:ascii="Times New Roman" w:hAnsi="Times New Roman" w:cs="Times New Roman"/>
                <w:i/>
                <w:color w:val="auto"/>
                <w:sz w:val="14"/>
                <w:szCs w:val="14"/>
              </w:rPr>
            </w:pPr>
            <w:proofErr w:type="spellStart"/>
            <w:proofErr w:type="gramStart"/>
            <w:r w:rsidRPr="006B3C45">
              <w:rPr>
                <w:rFonts w:ascii="Times New Roman" w:hAnsi="Times New Roman" w:cs="Times New Roman"/>
                <w:i/>
                <w:color w:val="auto"/>
                <w:sz w:val="14"/>
                <w:szCs w:val="14"/>
              </w:rPr>
              <w:t>pgi</w:t>
            </w:r>
            <w:proofErr w:type="spellEnd"/>
            <w:proofErr w:type="gramEnd"/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38D04EA7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Polynucleobacter</w:t>
            </w:r>
            <w:proofErr w:type="spellEnd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necessariu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3E00B0" w14:textId="6C8E638D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206112" w14:textId="2D8E12CF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38C2A3" w14:textId="3E7448F8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8FAB8E" w14:textId="0E202DA9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B50CE1" w14:textId="03845E8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BBC03F" w14:textId="082B0204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CB06AE" w14:textId="74F903EE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CC1A3A" w14:textId="1018AF4F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16F4D1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BAD648" w14:textId="1E0A2844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5CEC4966" w14:textId="77777777" w:rsidTr="0036662B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170F5E41" w14:textId="77777777" w:rsidR="00C561B4" w:rsidRPr="006B3C45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  <w:proofErr w:type="spellStart"/>
            <w:proofErr w:type="gramStart"/>
            <w:r w:rsidRPr="006B3C45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pilT</w:t>
            </w:r>
            <w:proofErr w:type="spellEnd"/>
            <w:proofErr w:type="gramEnd"/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439FAC12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b/>
                <w:i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b/>
                <w:i/>
                <w:color w:val="auto"/>
                <w:sz w:val="14"/>
                <w:szCs w:val="14"/>
              </w:rPr>
              <w:t>Legionella pneumophil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FF21F7" w14:textId="06B785E2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DAFA52" w14:textId="5A1D964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C1DFD4" w14:textId="4997E606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B478CB" w14:textId="6360537D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8AE719" w14:textId="016FBE0D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D0A4BD" w14:textId="36DAB1D2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4CCDC2" w14:textId="7EE4887F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7E8949" w14:textId="2055792F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656819" w14:textId="0A16BC18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5751DD" w14:textId="253AAB2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7D06B1B1" w14:textId="77777777" w:rsidTr="0036662B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6FC8BE25" w14:textId="77777777" w:rsidR="00C561B4" w:rsidRPr="006B3C45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  <w:proofErr w:type="spellStart"/>
            <w:proofErr w:type="gramStart"/>
            <w:r w:rsidRPr="006B3C45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pilZ</w:t>
            </w:r>
            <w:proofErr w:type="spellEnd"/>
            <w:proofErr w:type="gramEnd"/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03338775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No bacteria was identifie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0388436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8E572B" w14:textId="56C4C71E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B2E138" w14:textId="56179C78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76D797" w14:textId="62DA87E0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39A92D" w14:textId="749B85DF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1BFDC9" w14:textId="0D6BB2A0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E3EB13" w14:textId="77B06C4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BE16AF" w14:textId="4636DCEC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792F29" w14:textId="41C630C3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130DD7" w14:textId="6B49794F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486BD17F" w14:textId="77777777" w:rsidTr="0036662B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04DBC32C" w14:textId="77777777" w:rsidR="00C561B4" w:rsidRPr="006B3C45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  <w:proofErr w:type="spellStart"/>
            <w:proofErr w:type="gramStart"/>
            <w:r w:rsidRPr="006B3C45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relA</w:t>
            </w:r>
            <w:proofErr w:type="spellEnd"/>
            <w:proofErr w:type="gramEnd"/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7DDB29CD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b/>
                <w:i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b/>
                <w:i/>
                <w:color w:val="auto"/>
                <w:sz w:val="14"/>
                <w:szCs w:val="14"/>
              </w:rPr>
              <w:t>Legionella pneumophil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DC9BCE5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5242CF" w14:textId="6C31131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D9CBC7" w14:textId="7CBFCF0C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6B5D32" w14:textId="6576E93B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E32113" w14:textId="1DDE6F9A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78D4E9" w14:textId="796C2163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8C9D8D" w14:textId="4449C6E1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84F8D3" w14:textId="5D5F7F93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4A7EE3" w14:textId="33AE2270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F281D6" w14:textId="3A6BFC14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4651B9E2" w14:textId="77777777" w:rsidTr="0036662B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6B50DE69" w14:textId="77777777" w:rsidR="00C561B4" w:rsidRPr="006B3C45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  <w:proofErr w:type="spellStart"/>
            <w:proofErr w:type="gramStart"/>
            <w:r w:rsidRPr="006B3C45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sdcB</w:t>
            </w:r>
            <w:proofErr w:type="spellEnd"/>
            <w:proofErr w:type="gramEnd"/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187143DB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 xml:space="preserve">Legionella </w:t>
            </w: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longbeacha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1114A1D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EB2042" w14:textId="5BB2597D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412CD0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61012C" w14:textId="64200286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76FE7B" w14:textId="3B0DC105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0D7427" w14:textId="19B2BDB4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2DA9DF" w14:textId="7924508B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DAC893" w14:textId="0132E082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4D6CEB" w14:textId="17DB8005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585215" w14:textId="5ACAFA69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6662B" w:rsidRPr="0036662B" w14:paraId="2988A233" w14:textId="77777777" w:rsidTr="0036662B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869" w:type="dxa"/>
            <w:vMerge w:val="restart"/>
            <w:tcBorders>
              <w:top w:val="single" w:sz="4" w:space="0" w:color="auto"/>
            </w:tcBorders>
          </w:tcPr>
          <w:p w14:paraId="4854ED2A" w14:textId="77777777" w:rsidR="00C561B4" w:rsidRPr="006B3C45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  <w:proofErr w:type="spellStart"/>
            <w:proofErr w:type="gramStart"/>
            <w:r w:rsidRPr="006B3C45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sodB</w:t>
            </w:r>
            <w:proofErr w:type="spellEnd"/>
            <w:proofErr w:type="gramEnd"/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7D1B4AD5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</w:pP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Glaciecola</w:t>
            </w:r>
            <w:proofErr w:type="spellEnd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36662B">
              <w:rPr>
                <w:rFonts w:ascii="Times New Roman" w:eastAsia="Times New Roman" w:hAnsi="Times New Roman" w:cs="Times New Roman"/>
                <w:i/>
                <w:color w:val="auto"/>
                <w:sz w:val="14"/>
                <w:szCs w:val="14"/>
              </w:rPr>
              <w:t>psychrophil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8137C92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397A14EB" w14:textId="57973A3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1B813C90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47FD14D6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53153C3E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70B502F1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6B3ED162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63F383ED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10190786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2B424CCA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bookmarkEnd w:id="0"/>
      <w:tr w:rsidR="0036662B" w:rsidRPr="0036662B" w14:paraId="4BA15D8A" w14:textId="77777777" w:rsidTr="0036662B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869" w:type="dxa"/>
            <w:vMerge/>
          </w:tcPr>
          <w:p w14:paraId="79C33692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627" w:type="dxa"/>
          </w:tcPr>
          <w:p w14:paraId="51117A25" w14:textId="77777777" w:rsidR="00C561B4" w:rsidRPr="0036662B" w:rsidRDefault="00C561B4" w:rsidP="00C561B4">
            <w:pPr>
              <w:rPr>
                <w:rFonts w:ascii="Times New Roman" w:eastAsia="Times New Roman" w:hAnsi="Times New Roman" w:cs="Times New Roman"/>
                <w:b/>
                <w:i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b/>
                <w:i/>
                <w:color w:val="auto"/>
                <w:sz w:val="14"/>
                <w:szCs w:val="14"/>
              </w:rPr>
              <w:t>Legionella pneumophila</w:t>
            </w:r>
          </w:p>
        </w:tc>
        <w:tc>
          <w:tcPr>
            <w:tcW w:w="567" w:type="dxa"/>
          </w:tcPr>
          <w:p w14:paraId="2F14D6D2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4212F9DC" w14:textId="37F57522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6D0843E9" w14:textId="5E9B798F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71223D6C" w14:textId="0D93457C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499B5B22" w14:textId="65DD540D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68040DC7" w14:textId="77777777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6662B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bottom"/>
          </w:tcPr>
          <w:p w14:paraId="7E9170BE" w14:textId="76EE64CA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2C9F26FB" w14:textId="329D9311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70A72BB2" w14:textId="621FCC6A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14:paraId="58443490" w14:textId="78F1E528" w:rsidR="00C561B4" w:rsidRPr="0036662B" w:rsidRDefault="00C561B4" w:rsidP="00CD667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</w:tbl>
    <w:p w14:paraId="6CD206DC" w14:textId="390ABA25" w:rsidR="00E05FAF" w:rsidRPr="00A10384" w:rsidRDefault="00E05FAF" w:rsidP="00295ED1">
      <w:pPr>
        <w:spacing w:line="20" w:lineRule="atLeast"/>
        <w:rPr>
          <w:rFonts w:ascii="Times New Roman" w:hAnsi="Times New Roman" w:cs="Times New Roman"/>
          <w:sz w:val="22"/>
          <w:szCs w:val="22"/>
          <w:lang w:eastAsia="ja-JP"/>
        </w:rPr>
      </w:pPr>
    </w:p>
    <w:sectPr w:rsidR="00E05FAF" w:rsidRPr="00A10384" w:rsidSect="00E82A8E">
      <w:type w:val="continuous"/>
      <w:pgSz w:w="11906" w:h="16838" w:code="9"/>
      <w:pgMar w:top="1440" w:right="1077" w:bottom="1440" w:left="1077" w:header="709" w:footer="709" w:gutter="0"/>
      <w:cols w:space="708"/>
      <w:docGrid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honburi">
    <w:panose1 w:val="00000400000000000000"/>
    <w:charset w:val="59"/>
    <w:family w:val="auto"/>
    <w:pitch w:val="variable"/>
    <w:sig w:usb0="01000201" w:usb1="00000000" w:usb2="00000000" w:usb3="00000000" w:csb0="00000197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F40"/>
    <w:rsid w:val="00000154"/>
    <w:rsid w:val="000001DD"/>
    <w:rsid w:val="0000083D"/>
    <w:rsid w:val="0000206D"/>
    <w:rsid w:val="00002D91"/>
    <w:rsid w:val="000072D5"/>
    <w:rsid w:val="00010EE3"/>
    <w:rsid w:val="00011FE8"/>
    <w:rsid w:val="00013702"/>
    <w:rsid w:val="000141C0"/>
    <w:rsid w:val="00014D37"/>
    <w:rsid w:val="000162C3"/>
    <w:rsid w:val="00022370"/>
    <w:rsid w:val="00024029"/>
    <w:rsid w:val="0003412A"/>
    <w:rsid w:val="00036CB1"/>
    <w:rsid w:val="00037DDD"/>
    <w:rsid w:val="00043B72"/>
    <w:rsid w:val="00050F83"/>
    <w:rsid w:val="00052EFD"/>
    <w:rsid w:val="00053A1A"/>
    <w:rsid w:val="00061A40"/>
    <w:rsid w:val="00064A13"/>
    <w:rsid w:val="00064AA4"/>
    <w:rsid w:val="00067DDF"/>
    <w:rsid w:val="00070EEE"/>
    <w:rsid w:val="000741E8"/>
    <w:rsid w:val="00074D7D"/>
    <w:rsid w:val="00074FD9"/>
    <w:rsid w:val="000759DD"/>
    <w:rsid w:val="0007735A"/>
    <w:rsid w:val="000778FE"/>
    <w:rsid w:val="00080AC8"/>
    <w:rsid w:val="000810F3"/>
    <w:rsid w:val="00083DCA"/>
    <w:rsid w:val="00085830"/>
    <w:rsid w:val="00086841"/>
    <w:rsid w:val="00090F7C"/>
    <w:rsid w:val="000974E5"/>
    <w:rsid w:val="000A2AA1"/>
    <w:rsid w:val="000A2DA7"/>
    <w:rsid w:val="000A5084"/>
    <w:rsid w:val="000B0A4A"/>
    <w:rsid w:val="000B3E24"/>
    <w:rsid w:val="000C0A50"/>
    <w:rsid w:val="000C5FEC"/>
    <w:rsid w:val="000D05DC"/>
    <w:rsid w:val="000D3724"/>
    <w:rsid w:val="000D4B9D"/>
    <w:rsid w:val="000D5B8E"/>
    <w:rsid w:val="000E08C4"/>
    <w:rsid w:val="000E40E5"/>
    <w:rsid w:val="000E5625"/>
    <w:rsid w:val="000F0F61"/>
    <w:rsid w:val="000F0F8E"/>
    <w:rsid w:val="000F143F"/>
    <w:rsid w:val="000F3132"/>
    <w:rsid w:val="000F44F6"/>
    <w:rsid w:val="000F4A66"/>
    <w:rsid w:val="0010282E"/>
    <w:rsid w:val="00107C00"/>
    <w:rsid w:val="00110975"/>
    <w:rsid w:val="0011334A"/>
    <w:rsid w:val="00115996"/>
    <w:rsid w:val="0011606D"/>
    <w:rsid w:val="0011758B"/>
    <w:rsid w:val="0012067D"/>
    <w:rsid w:val="00120ACA"/>
    <w:rsid w:val="00124377"/>
    <w:rsid w:val="0012654C"/>
    <w:rsid w:val="0012695F"/>
    <w:rsid w:val="00126B73"/>
    <w:rsid w:val="00135AE4"/>
    <w:rsid w:val="00136303"/>
    <w:rsid w:val="00136637"/>
    <w:rsid w:val="001375C2"/>
    <w:rsid w:val="00137927"/>
    <w:rsid w:val="0014117B"/>
    <w:rsid w:val="0014283D"/>
    <w:rsid w:val="001430FC"/>
    <w:rsid w:val="001473A6"/>
    <w:rsid w:val="001543FF"/>
    <w:rsid w:val="00155DBF"/>
    <w:rsid w:val="0015631A"/>
    <w:rsid w:val="00157130"/>
    <w:rsid w:val="00157645"/>
    <w:rsid w:val="001622E2"/>
    <w:rsid w:val="00163B0F"/>
    <w:rsid w:val="0016512D"/>
    <w:rsid w:val="00165340"/>
    <w:rsid w:val="001653AD"/>
    <w:rsid w:val="0017766A"/>
    <w:rsid w:val="00181168"/>
    <w:rsid w:val="001825A6"/>
    <w:rsid w:val="00183270"/>
    <w:rsid w:val="001867D0"/>
    <w:rsid w:val="00187A36"/>
    <w:rsid w:val="00191DF0"/>
    <w:rsid w:val="00192F98"/>
    <w:rsid w:val="0019346F"/>
    <w:rsid w:val="0019503B"/>
    <w:rsid w:val="00195B13"/>
    <w:rsid w:val="00197530"/>
    <w:rsid w:val="001A01DE"/>
    <w:rsid w:val="001A1EDB"/>
    <w:rsid w:val="001A2396"/>
    <w:rsid w:val="001A36B9"/>
    <w:rsid w:val="001A5044"/>
    <w:rsid w:val="001A66DD"/>
    <w:rsid w:val="001B09B9"/>
    <w:rsid w:val="001B3A44"/>
    <w:rsid w:val="001B717C"/>
    <w:rsid w:val="001C5ED2"/>
    <w:rsid w:val="001C6CB2"/>
    <w:rsid w:val="001C72E9"/>
    <w:rsid w:val="001D1412"/>
    <w:rsid w:val="001D15D6"/>
    <w:rsid w:val="001E177B"/>
    <w:rsid w:val="001E4095"/>
    <w:rsid w:val="001E5B97"/>
    <w:rsid w:val="001F1F04"/>
    <w:rsid w:val="001F4152"/>
    <w:rsid w:val="001F6E99"/>
    <w:rsid w:val="00201525"/>
    <w:rsid w:val="002062D8"/>
    <w:rsid w:val="002071AB"/>
    <w:rsid w:val="00207B35"/>
    <w:rsid w:val="00212376"/>
    <w:rsid w:val="00212799"/>
    <w:rsid w:val="0021305F"/>
    <w:rsid w:val="00213271"/>
    <w:rsid w:val="002156E4"/>
    <w:rsid w:val="00215CBF"/>
    <w:rsid w:val="00216D7B"/>
    <w:rsid w:val="002338B7"/>
    <w:rsid w:val="00237861"/>
    <w:rsid w:val="00241B98"/>
    <w:rsid w:val="00243409"/>
    <w:rsid w:val="00244D19"/>
    <w:rsid w:val="00245745"/>
    <w:rsid w:val="00246B59"/>
    <w:rsid w:val="00250188"/>
    <w:rsid w:val="002544D4"/>
    <w:rsid w:val="0025560A"/>
    <w:rsid w:val="00255A76"/>
    <w:rsid w:val="00257319"/>
    <w:rsid w:val="00261DE5"/>
    <w:rsid w:val="0026459A"/>
    <w:rsid w:val="00265F21"/>
    <w:rsid w:val="00266862"/>
    <w:rsid w:val="00266B4D"/>
    <w:rsid w:val="00273C14"/>
    <w:rsid w:val="00280C42"/>
    <w:rsid w:val="00285B80"/>
    <w:rsid w:val="00291926"/>
    <w:rsid w:val="00292299"/>
    <w:rsid w:val="00295ED1"/>
    <w:rsid w:val="002971BE"/>
    <w:rsid w:val="002A589C"/>
    <w:rsid w:val="002A5D77"/>
    <w:rsid w:val="002B23E7"/>
    <w:rsid w:val="002B27B0"/>
    <w:rsid w:val="002B33EB"/>
    <w:rsid w:val="002B591C"/>
    <w:rsid w:val="002B5EA4"/>
    <w:rsid w:val="002B5EAF"/>
    <w:rsid w:val="002B72B9"/>
    <w:rsid w:val="002C0AE7"/>
    <w:rsid w:val="002C5F1F"/>
    <w:rsid w:val="002C7985"/>
    <w:rsid w:val="002D146A"/>
    <w:rsid w:val="002D3B50"/>
    <w:rsid w:val="002D7C13"/>
    <w:rsid w:val="002E092C"/>
    <w:rsid w:val="002E1C35"/>
    <w:rsid w:val="002E336A"/>
    <w:rsid w:val="002E34CD"/>
    <w:rsid w:val="002E3D14"/>
    <w:rsid w:val="002E6F3D"/>
    <w:rsid w:val="002F0F9D"/>
    <w:rsid w:val="0030120B"/>
    <w:rsid w:val="00302971"/>
    <w:rsid w:val="00303475"/>
    <w:rsid w:val="00303FA1"/>
    <w:rsid w:val="00305F9B"/>
    <w:rsid w:val="00307768"/>
    <w:rsid w:val="00312274"/>
    <w:rsid w:val="00312989"/>
    <w:rsid w:val="00312AE5"/>
    <w:rsid w:val="0031317A"/>
    <w:rsid w:val="003168BD"/>
    <w:rsid w:val="00317096"/>
    <w:rsid w:val="0031747E"/>
    <w:rsid w:val="003210A2"/>
    <w:rsid w:val="0032519A"/>
    <w:rsid w:val="0033136C"/>
    <w:rsid w:val="00332C77"/>
    <w:rsid w:val="00337943"/>
    <w:rsid w:val="00337D42"/>
    <w:rsid w:val="003423C2"/>
    <w:rsid w:val="003439CE"/>
    <w:rsid w:val="00343D4D"/>
    <w:rsid w:val="00343DB5"/>
    <w:rsid w:val="003445DB"/>
    <w:rsid w:val="003453DF"/>
    <w:rsid w:val="0034594F"/>
    <w:rsid w:val="003470E7"/>
    <w:rsid w:val="003505CE"/>
    <w:rsid w:val="00353FFB"/>
    <w:rsid w:val="00355047"/>
    <w:rsid w:val="00363A9B"/>
    <w:rsid w:val="0036662B"/>
    <w:rsid w:val="00367BF7"/>
    <w:rsid w:val="00373B8D"/>
    <w:rsid w:val="003828B1"/>
    <w:rsid w:val="00383218"/>
    <w:rsid w:val="00384B75"/>
    <w:rsid w:val="00387733"/>
    <w:rsid w:val="0039228E"/>
    <w:rsid w:val="00393D02"/>
    <w:rsid w:val="00394C91"/>
    <w:rsid w:val="00395684"/>
    <w:rsid w:val="00395CD3"/>
    <w:rsid w:val="00397C19"/>
    <w:rsid w:val="003A4E2C"/>
    <w:rsid w:val="003B133A"/>
    <w:rsid w:val="003B14BE"/>
    <w:rsid w:val="003C063F"/>
    <w:rsid w:val="003C3532"/>
    <w:rsid w:val="003D0D0A"/>
    <w:rsid w:val="003D1E93"/>
    <w:rsid w:val="003D3CF3"/>
    <w:rsid w:val="003D5820"/>
    <w:rsid w:val="003D6D87"/>
    <w:rsid w:val="003E25AC"/>
    <w:rsid w:val="003E2A45"/>
    <w:rsid w:val="003E4759"/>
    <w:rsid w:val="003E6FA6"/>
    <w:rsid w:val="003E773E"/>
    <w:rsid w:val="003F2961"/>
    <w:rsid w:val="003F5871"/>
    <w:rsid w:val="003F5B29"/>
    <w:rsid w:val="00400626"/>
    <w:rsid w:val="0040103F"/>
    <w:rsid w:val="004057F8"/>
    <w:rsid w:val="00405ED7"/>
    <w:rsid w:val="0040759E"/>
    <w:rsid w:val="0041143A"/>
    <w:rsid w:val="004127B7"/>
    <w:rsid w:val="00414811"/>
    <w:rsid w:val="0041499A"/>
    <w:rsid w:val="00414E04"/>
    <w:rsid w:val="00416004"/>
    <w:rsid w:val="00420041"/>
    <w:rsid w:val="004228FD"/>
    <w:rsid w:val="004265EA"/>
    <w:rsid w:val="00430DDB"/>
    <w:rsid w:val="00431FF9"/>
    <w:rsid w:val="00432131"/>
    <w:rsid w:val="004328F0"/>
    <w:rsid w:val="004352F5"/>
    <w:rsid w:val="00440722"/>
    <w:rsid w:val="00442CB7"/>
    <w:rsid w:val="0045001F"/>
    <w:rsid w:val="0045200E"/>
    <w:rsid w:val="004559B5"/>
    <w:rsid w:val="00456594"/>
    <w:rsid w:val="00457136"/>
    <w:rsid w:val="00457D99"/>
    <w:rsid w:val="004623B8"/>
    <w:rsid w:val="00463190"/>
    <w:rsid w:val="004664C9"/>
    <w:rsid w:val="00467EB0"/>
    <w:rsid w:val="00470FA5"/>
    <w:rsid w:val="00472530"/>
    <w:rsid w:val="00473D18"/>
    <w:rsid w:val="0047453C"/>
    <w:rsid w:val="00475EA5"/>
    <w:rsid w:val="00475F40"/>
    <w:rsid w:val="00476F0A"/>
    <w:rsid w:val="00477D20"/>
    <w:rsid w:val="00480453"/>
    <w:rsid w:val="00483DF2"/>
    <w:rsid w:val="00483EA4"/>
    <w:rsid w:val="0048444A"/>
    <w:rsid w:val="00485021"/>
    <w:rsid w:val="004904EE"/>
    <w:rsid w:val="00491590"/>
    <w:rsid w:val="0049167A"/>
    <w:rsid w:val="00495CFB"/>
    <w:rsid w:val="004964B8"/>
    <w:rsid w:val="004A2DA5"/>
    <w:rsid w:val="004A4C79"/>
    <w:rsid w:val="004B05F1"/>
    <w:rsid w:val="004B08D2"/>
    <w:rsid w:val="004B2FD3"/>
    <w:rsid w:val="004B50D2"/>
    <w:rsid w:val="004B726A"/>
    <w:rsid w:val="004C3C9C"/>
    <w:rsid w:val="004C44D8"/>
    <w:rsid w:val="004C5A3B"/>
    <w:rsid w:val="004C78BA"/>
    <w:rsid w:val="004C7A9F"/>
    <w:rsid w:val="004D3201"/>
    <w:rsid w:val="004D57DC"/>
    <w:rsid w:val="004D5916"/>
    <w:rsid w:val="004E16C6"/>
    <w:rsid w:val="004E1C47"/>
    <w:rsid w:val="004E1D22"/>
    <w:rsid w:val="004E2A40"/>
    <w:rsid w:val="004E2E85"/>
    <w:rsid w:val="004E3BF9"/>
    <w:rsid w:val="004E7B51"/>
    <w:rsid w:val="004F0917"/>
    <w:rsid w:val="004F7DB7"/>
    <w:rsid w:val="005039DF"/>
    <w:rsid w:val="0050586E"/>
    <w:rsid w:val="0051023A"/>
    <w:rsid w:val="005107CC"/>
    <w:rsid w:val="00510D72"/>
    <w:rsid w:val="00513749"/>
    <w:rsid w:val="00513ED2"/>
    <w:rsid w:val="00515F32"/>
    <w:rsid w:val="00516A90"/>
    <w:rsid w:val="005176E7"/>
    <w:rsid w:val="005206B6"/>
    <w:rsid w:val="005220EE"/>
    <w:rsid w:val="00526B75"/>
    <w:rsid w:val="005311B2"/>
    <w:rsid w:val="00534EF9"/>
    <w:rsid w:val="00540702"/>
    <w:rsid w:val="00543499"/>
    <w:rsid w:val="00544E48"/>
    <w:rsid w:val="0054749F"/>
    <w:rsid w:val="00547805"/>
    <w:rsid w:val="00547A53"/>
    <w:rsid w:val="00550867"/>
    <w:rsid w:val="00553EAB"/>
    <w:rsid w:val="00554A1D"/>
    <w:rsid w:val="00554B38"/>
    <w:rsid w:val="005558AF"/>
    <w:rsid w:val="0056169B"/>
    <w:rsid w:val="005636FA"/>
    <w:rsid w:val="005710EC"/>
    <w:rsid w:val="00572528"/>
    <w:rsid w:val="00573D68"/>
    <w:rsid w:val="00575EEF"/>
    <w:rsid w:val="00581426"/>
    <w:rsid w:val="00584720"/>
    <w:rsid w:val="00585398"/>
    <w:rsid w:val="005854AB"/>
    <w:rsid w:val="00587785"/>
    <w:rsid w:val="005878A5"/>
    <w:rsid w:val="00587BCF"/>
    <w:rsid w:val="00587D79"/>
    <w:rsid w:val="00587F91"/>
    <w:rsid w:val="00591AB8"/>
    <w:rsid w:val="005926E0"/>
    <w:rsid w:val="0059363F"/>
    <w:rsid w:val="00593D69"/>
    <w:rsid w:val="005956A8"/>
    <w:rsid w:val="005A0FDB"/>
    <w:rsid w:val="005A22CA"/>
    <w:rsid w:val="005A382F"/>
    <w:rsid w:val="005A4ABF"/>
    <w:rsid w:val="005A6454"/>
    <w:rsid w:val="005B3D7B"/>
    <w:rsid w:val="005B437F"/>
    <w:rsid w:val="005B490C"/>
    <w:rsid w:val="005B7E8E"/>
    <w:rsid w:val="005C246C"/>
    <w:rsid w:val="005C376A"/>
    <w:rsid w:val="005C4700"/>
    <w:rsid w:val="005C5C9D"/>
    <w:rsid w:val="005C6EA6"/>
    <w:rsid w:val="005D3BFB"/>
    <w:rsid w:val="005D5A95"/>
    <w:rsid w:val="005D7398"/>
    <w:rsid w:val="005E0221"/>
    <w:rsid w:val="005E3938"/>
    <w:rsid w:val="005E4C13"/>
    <w:rsid w:val="005F2663"/>
    <w:rsid w:val="005F7E48"/>
    <w:rsid w:val="00600085"/>
    <w:rsid w:val="006006DB"/>
    <w:rsid w:val="006026EF"/>
    <w:rsid w:val="00603C06"/>
    <w:rsid w:val="00611C5B"/>
    <w:rsid w:val="006131C7"/>
    <w:rsid w:val="00613DB9"/>
    <w:rsid w:val="00615742"/>
    <w:rsid w:val="00616E91"/>
    <w:rsid w:val="0061728D"/>
    <w:rsid w:val="006205BB"/>
    <w:rsid w:val="006232EB"/>
    <w:rsid w:val="00624346"/>
    <w:rsid w:val="00626B30"/>
    <w:rsid w:val="00630EE9"/>
    <w:rsid w:val="00630FA7"/>
    <w:rsid w:val="00631DD4"/>
    <w:rsid w:val="006334DE"/>
    <w:rsid w:val="00636395"/>
    <w:rsid w:val="00640FEE"/>
    <w:rsid w:val="00641F9C"/>
    <w:rsid w:val="006424F8"/>
    <w:rsid w:val="00642FDB"/>
    <w:rsid w:val="00644D05"/>
    <w:rsid w:val="0065085F"/>
    <w:rsid w:val="00652ADE"/>
    <w:rsid w:val="00656C43"/>
    <w:rsid w:val="00661CE1"/>
    <w:rsid w:val="0067231F"/>
    <w:rsid w:val="00676092"/>
    <w:rsid w:val="00676EDE"/>
    <w:rsid w:val="00680822"/>
    <w:rsid w:val="00683CD2"/>
    <w:rsid w:val="00684D54"/>
    <w:rsid w:val="00684F1B"/>
    <w:rsid w:val="00690963"/>
    <w:rsid w:val="006948BB"/>
    <w:rsid w:val="006967BC"/>
    <w:rsid w:val="006A1436"/>
    <w:rsid w:val="006A3ACF"/>
    <w:rsid w:val="006A52AA"/>
    <w:rsid w:val="006A6764"/>
    <w:rsid w:val="006B2CC8"/>
    <w:rsid w:val="006B3466"/>
    <w:rsid w:val="006B3C45"/>
    <w:rsid w:val="006B4835"/>
    <w:rsid w:val="006C34B7"/>
    <w:rsid w:val="006C42AC"/>
    <w:rsid w:val="006D09F7"/>
    <w:rsid w:val="006D14C2"/>
    <w:rsid w:val="006D3894"/>
    <w:rsid w:val="006D3EAD"/>
    <w:rsid w:val="006D79BC"/>
    <w:rsid w:val="006E1088"/>
    <w:rsid w:val="006E24F6"/>
    <w:rsid w:val="006E26F1"/>
    <w:rsid w:val="006E56FA"/>
    <w:rsid w:val="006E5FF7"/>
    <w:rsid w:val="006E777E"/>
    <w:rsid w:val="006F55D3"/>
    <w:rsid w:val="006F5D67"/>
    <w:rsid w:val="00700703"/>
    <w:rsid w:val="00701DB1"/>
    <w:rsid w:val="00703E70"/>
    <w:rsid w:val="0070572B"/>
    <w:rsid w:val="00712EF6"/>
    <w:rsid w:val="00723B37"/>
    <w:rsid w:val="00726FD9"/>
    <w:rsid w:val="0072713B"/>
    <w:rsid w:val="007275DF"/>
    <w:rsid w:val="00730576"/>
    <w:rsid w:val="00730D06"/>
    <w:rsid w:val="007337AC"/>
    <w:rsid w:val="00733B3A"/>
    <w:rsid w:val="00742F27"/>
    <w:rsid w:val="007432A1"/>
    <w:rsid w:val="007448AF"/>
    <w:rsid w:val="00746345"/>
    <w:rsid w:val="00746DC9"/>
    <w:rsid w:val="0075052C"/>
    <w:rsid w:val="00750A09"/>
    <w:rsid w:val="00751611"/>
    <w:rsid w:val="00753927"/>
    <w:rsid w:val="007546A4"/>
    <w:rsid w:val="00755750"/>
    <w:rsid w:val="00756884"/>
    <w:rsid w:val="007600D7"/>
    <w:rsid w:val="00760EEF"/>
    <w:rsid w:val="007615F9"/>
    <w:rsid w:val="00762378"/>
    <w:rsid w:val="00763636"/>
    <w:rsid w:val="007641DD"/>
    <w:rsid w:val="0076642C"/>
    <w:rsid w:val="00771B97"/>
    <w:rsid w:val="00772552"/>
    <w:rsid w:val="00777C03"/>
    <w:rsid w:val="007816E2"/>
    <w:rsid w:val="00786889"/>
    <w:rsid w:val="00793AEC"/>
    <w:rsid w:val="00795B08"/>
    <w:rsid w:val="00796F20"/>
    <w:rsid w:val="007A14C2"/>
    <w:rsid w:val="007A4396"/>
    <w:rsid w:val="007A48F7"/>
    <w:rsid w:val="007A5E21"/>
    <w:rsid w:val="007A627F"/>
    <w:rsid w:val="007A6AFB"/>
    <w:rsid w:val="007B2102"/>
    <w:rsid w:val="007C2BFC"/>
    <w:rsid w:val="007C2FE9"/>
    <w:rsid w:val="007D1B58"/>
    <w:rsid w:val="007D39B1"/>
    <w:rsid w:val="007D4B8E"/>
    <w:rsid w:val="007D54F2"/>
    <w:rsid w:val="007D7EFA"/>
    <w:rsid w:val="007D7F44"/>
    <w:rsid w:val="007E0452"/>
    <w:rsid w:val="007E0568"/>
    <w:rsid w:val="007E508E"/>
    <w:rsid w:val="007E58B7"/>
    <w:rsid w:val="007E5BF9"/>
    <w:rsid w:val="007E5DE2"/>
    <w:rsid w:val="007F3E01"/>
    <w:rsid w:val="007F5CBC"/>
    <w:rsid w:val="008005FE"/>
    <w:rsid w:val="00803EA7"/>
    <w:rsid w:val="0081160C"/>
    <w:rsid w:val="00814787"/>
    <w:rsid w:val="00822F56"/>
    <w:rsid w:val="00826321"/>
    <w:rsid w:val="008301C1"/>
    <w:rsid w:val="008312C8"/>
    <w:rsid w:val="00832BA3"/>
    <w:rsid w:val="00832CF4"/>
    <w:rsid w:val="00832F4F"/>
    <w:rsid w:val="00833743"/>
    <w:rsid w:val="008379B9"/>
    <w:rsid w:val="00837C32"/>
    <w:rsid w:val="008404E6"/>
    <w:rsid w:val="00841630"/>
    <w:rsid w:val="0084273F"/>
    <w:rsid w:val="00844A18"/>
    <w:rsid w:val="00844B5F"/>
    <w:rsid w:val="00846F70"/>
    <w:rsid w:val="00850B73"/>
    <w:rsid w:val="00854438"/>
    <w:rsid w:val="00862565"/>
    <w:rsid w:val="00863825"/>
    <w:rsid w:val="0087295D"/>
    <w:rsid w:val="00881EB1"/>
    <w:rsid w:val="00883555"/>
    <w:rsid w:val="00885025"/>
    <w:rsid w:val="00886E83"/>
    <w:rsid w:val="00887C08"/>
    <w:rsid w:val="00887CA0"/>
    <w:rsid w:val="00890BA9"/>
    <w:rsid w:val="00896A8A"/>
    <w:rsid w:val="00897CE2"/>
    <w:rsid w:val="00897DE3"/>
    <w:rsid w:val="008A0F63"/>
    <w:rsid w:val="008A334B"/>
    <w:rsid w:val="008A37C0"/>
    <w:rsid w:val="008A5C62"/>
    <w:rsid w:val="008B0019"/>
    <w:rsid w:val="008B2820"/>
    <w:rsid w:val="008B6716"/>
    <w:rsid w:val="008B77E3"/>
    <w:rsid w:val="008C5A60"/>
    <w:rsid w:val="008D51E2"/>
    <w:rsid w:val="008E0811"/>
    <w:rsid w:val="008E0C35"/>
    <w:rsid w:val="008F16C5"/>
    <w:rsid w:val="008F2127"/>
    <w:rsid w:val="008F6DF3"/>
    <w:rsid w:val="00902F21"/>
    <w:rsid w:val="00904E65"/>
    <w:rsid w:val="0090695D"/>
    <w:rsid w:val="00906985"/>
    <w:rsid w:val="00912655"/>
    <w:rsid w:val="00913188"/>
    <w:rsid w:val="00913745"/>
    <w:rsid w:val="00915DD9"/>
    <w:rsid w:val="009170A9"/>
    <w:rsid w:val="00917D3F"/>
    <w:rsid w:val="009261CF"/>
    <w:rsid w:val="0092681A"/>
    <w:rsid w:val="009269BF"/>
    <w:rsid w:val="00930450"/>
    <w:rsid w:val="009313C6"/>
    <w:rsid w:val="009332C2"/>
    <w:rsid w:val="0093501B"/>
    <w:rsid w:val="00946DAA"/>
    <w:rsid w:val="00952423"/>
    <w:rsid w:val="009542E5"/>
    <w:rsid w:val="009607B7"/>
    <w:rsid w:val="00962772"/>
    <w:rsid w:val="00971E5B"/>
    <w:rsid w:val="00974646"/>
    <w:rsid w:val="00974831"/>
    <w:rsid w:val="00980161"/>
    <w:rsid w:val="00980A2E"/>
    <w:rsid w:val="00980F0E"/>
    <w:rsid w:val="009825B8"/>
    <w:rsid w:val="0098272C"/>
    <w:rsid w:val="00983A3E"/>
    <w:rsid w:val="00984A65"/>
    <w:rsid w:val="00985AB5"/>
    <w:rsid w:val="0099290B"/>
    <w:rsid w:val="00992E5F"/>
    <w:rsid w:val="00993545"/>
    <w:rsid w:val="009944CD"/>
    <w:rsid w:val="009A49B2"/>
    <w:rsid w:val="009A5C14"/>
    <w:rsid w:val="009A6A2D"/>
    <w:rsid w:val="009B056A"/>
    <w:rsid w:val="009B1AF2"/>
    <w:rsid w:val="009B258B"/>
    <w:rsid w:val="009B3103"/>
    <w:rsid w:val="009B3ED6"/>
    <w:rsid w:val="009B7CBF"/>
    <w:rsid w:val="009C2EBE"/>
    <w:rsid w:val="009C3916"/>
    <w:rsid w:val="009C4B97"/>
    <w:rsid w:val="009C5085"/>
    <w:rsid w:val="009D0730"/>
    <w:rsid w:val="009D5000"/>
    <w:rsid w:val="009D51E4"/>
    <w:rsid w:val="009D5449"/>
    <w:rsid w:val="009D55F7"/>
    <w:rsid w:val="009D5C56"/>
    <w:rsid w:val="009E0268"/>
    <w:rsid w:val="009F04D7"/>
    <w:rsid w:val="009F2717"/>
    <w:rsid w:val="009F326B"/>
    <w:rsid w:val="009F4EC3"/>
    <w:rsid w:val="00A0315B"/>
    <w:rsid w:val="00A03D8E"/>
    <w:rsid w:val="00A06054"/>
    <w:rsid w:val="00A06BF7"/>
    <w:rsid w:val="00A07B1F"/>
    <w:rsid w:val="00A10384"/>
    <w:rsid w:val="00A132E7"/>
    <w:rsid w:val="00A1717D"/>
    <w:rsid w:val="00A21940"/>
    <w:rsid w:val="00A22F1A"/>
    <w:rsid w:val="00A2531F"/>
    <w:rsid w:val="00A328ED"/>
    <w:rsid w:val="00A34B98"/>
    <w:rsid w:val="00A3766A"/>
    <w:rsid w:val="00A3773B"/>
    <w:rsid w:val="00A4054C"/>
    <w:rsid w:val="00A41801"/>
    <w:rsid w:val="00A4246E"/>
    <w:rsid w:val="00A4471E"/>
    <w:rsid w:val="00A464F2"/>
    <w:rsid w:val="00A47173"/>
    <w:rsid w:val="00A56890"/>
    <w:rsid w:val="00A572F8"/>
    <w:rsid w:val="00A6050A"/>
    <w:rsid w:val="00A62645"/>
    <w:rsid w:val="00A64679"/>
    <w:rsid w:val="00A64773"/>
    <w:rsid w:val="00A64D15"/>
    <w:rsid w:val="00A64E54"/>
    <w:rsid w:val="00A653E5"/>
    <w:rsid w:val="00A65E78"/>
    <w:rsid w:val="00A66E73"/>
    <w:rsid w:val="00A67630"/>
    <w:rsid w:val="00A67D60"/>
    <w:rsid w:val="00A727C0"/>
    <w:rsid w:val="00A76B09"/>
    <w:rsid w:val="00A84AD3"/>
    <w:rsid w:val="00A9129A"/>
    <w:rsid w:val="00A91594"/>
    <w:rsid w:val="00AA07E7"/>
    <w:rsid w:val="00AA0881"/>
    <w:rsid w:val="00AA2BA2"/>
    <w:rsid w:val="00AA3A9F"/>
    <w:rsid w:val="00AA3F87"/>
    <w:rsid w:val="00AA529B"/>
    <w:rsid w:val="00AA5D8E"/>
    <w:rsid w:val="00AB41DA"/>
    <w:rsid w:val="00AB5823"/>
    <w:rsid w:val="00AB712A"/>
    <w:rsid w:val="00AC36EB"/>
    <w:rsid w:val="00AC5129"/>
    <w:rsid w:val="00AC5C10"/>
    <w:rsid w:val="00AD139A"/>
    <w:rsid w:val="00AE0552"/>
    <w:rsid w:val="00AE4476"/>
    <w:rsid w:val="00AE5E9B"/>
    <w:rsid w:val="00AF3DD5"/>
    <w:rsid w:val="00AF6BB0"/>
    <w:rsid w:val="00B008AC"/>
    <w:rsid w:val="00B04DF6"/>
    <w:rsid w:val="00B06D8C"/>
    <w:rsid w:val="00B1053D"/>
    <w:rsid w:val="00B10849"/>
    <w:rsid w:val="00B117DF"/>
    <w:rsid w:val="00B13E36"/>
    <w:rsid w:val="00B1571C"/>
    <w:rsid w:val="00B17086"/>
    <w:rsid w:val="00B17207"/>
    <w:rsid w:val="00B17E46"/>
    <w:rsid w:val="00B21E90"/>
    <w:rsid w:val="00B225B5"/>
    <w:rsid w:val="00B23435"/>
    <w:rsid w:val="00B247A3"/>
    <w:rsid w:val="00B276D4"/>
    <w:rsid w:val="00B31285"/>
    <w:rsid w:val="00B31730"/>
    <w:rsid w:val="00B339B9"/>
    <w:rsid w:val="00B34F03"/>
    <w:rsid w:val="00B35BDE"/>
    <w:rsid w:val="00B36E23"/>
    <w:rsid w:val="00B4041C"/>
    <w:rsid w:val="00B4160A"/>
    <w:rsid w:val="00B4389C"/>
    <w:rsid w:val="00B43EB4"/>
    <w:rsid w:val="00B4448F"/>
    <w:rsid w:val="00B45968"/>
    <w:rsid w:val="00B45B6E"/>
    <w:rsid w:val="00B50A3C"/>
    <w:rsid w:val="00B51C0B"/>
    <w:rsid w:val="00B56EE9"/>
    <w:rsid w:val="00B6051D"/>
    <w:rsid w:val="00B647A3"/>
    <w:rsid w:val="00B66886"/>
    <w:rsid w:val="00B674AF"/>
    <w:rsid w:val="00B74582"/>
    <w:rsid w:val="00B74B55"/>
    <w:rsid w:val="00B80CD3"/>
    <w:rsid w:val="00B86AE0"/>
    <w:rsid w:val="00B95426"/>
    <w:rsid w:val="00B96AF8"/>
    <w:rsid w:val="00B97E8E"/>
    <w:rsid w:val="00BA2B10"/>
    <w:rsid w:val="00BA39CE"/>
    <w:rsid w:val="00BA517B"/>
    <w:rsid w:val="00BA677D"/>
    <w:rsid w:val="00BA7687"/>
    <w:rsid w:val="00BB1610"/>
    <w:rsid w:val="00BB29A6"/>
    <w:rsid w:val="00BB3A5C"/>
    <w:rsid w:val="00BB58C2"/>
    <w:rsid w:val="00BC3A66"/>
    <w:rsid w:val="00BC47A8"/>
    <w:rsid w:val="00BC579B"/>
    <w:rsid w:val="00BC7B5E"/>
    <w:rsid w:val="00BD57EC"/>
    <w:rsid w:val="00BD77EF"/>
    <w:rsid w:val="00BE01ED"/>
    <w:rsid w:val="00BE1AB2"/>
    <w:rsid w:val="00BE2006"/>
    <w:rsid w:val="00BE39A6"/>
    <w:rsid w:val="00BE3BD0"/>
    <w:rsid w:val="00BE64C0"/>
    <w:rsid w:val="00BE754C"/>
    <w:rsid w:val="00BF2D4C"/>
    <w:rsid w:val="00BF3BEA"/>
    <w:rsid w:val="00BF50DB"/>
    <w:rsid w:val="00BF6074"/>
    <w:rsid w:val="00BF6D2B"/>
    <w:rsid w:val="00BF71CA"/>
    <w:rsid w:val="00BF7FAE"/>
    <w:rsid w:val="00C00102"/>
    <w:rsid w:val="00C018D8"/>
    <w:rsid w:val="00C02873"/>
    <w:rsid w:val="00C03462"/>
    <w:rsid w:val="00C056B1"/>
    <w:rsid w:val="00C05A74"/>
    <w:rsid w:val="00C12148"/>
    <w:rsid w:val="00C13785"/>
    <w:rsid w:val="00C14231"/>
    <w:rsid w:val="00C21F3E"/>
    <w:rsid w:val="00C2200E"/>
    <w:rsid w:val="00C22FB0"/>
    <w:rsid w:val="00C24609"/>
    <w:rsid w:val="00C41F09"/>
    <w:rsid w:val="00C43307"/>
    <w:rsid w:val="00C436A8"/>
    <w:rsid w:val="00C51287"/>
    <w:rsid w:val="00C561B4"/>
    <w:rsid w:val="00C57747"/>
    <w:rsid w:val="00C639A9"/>
    <w:rsid w:val="00C65912"/>
    <w:rsid w:val="00C65E66"/>
    <w:rsid w:val="00C746E4"/>
    <w:rsid w:val="00C74E07"/>
    <w:rsid w:val="00C74E1D"/>
    <w:rsid w:val="00C7704B"/>
    <w:rsid w:val="00C82AE1"/>
    <w:rsid w:val="00C844EF"/>
    <w:rsid w:val="00C845A6"/>
    <w:rsid w:val="00C85D44"/>
    <w:rsid w:val="00C8631B"/>
    <w:rsid w:val="00C877A6"/>
    <w:rsid w:val="00C90E60"/>
    <w:rsid w:val="00C91FB8"/>
    <w:rsid w:val="00C92193"/>
    <w:rsid w:val="00C93BE6"/>
    <w:rsid w:val="00C95825"/>
    <w:rsid w:val="00C977AF"/>
    <w:rsid w:val="00CB1483"/>
    <w:rsid w:val="00CB3375"/>
    <w:rsid w:val="00CB6F97"/>
    <w:rsid w:val="00CC11D9"/>
    <w:rsid w:val="00CC1BE1"/>
    <w:rsid w:val="00CD37F8"/>
    <w:rsid w:val="00CD45A3"/>
    <w:rsid w:val="00CD667F"/>
    <w:rsid w:val="00CD696A"/>
    <w:rsid w:val="00CE2115"/>
    <w:rsid w:val="00CE6171"/>
    <w:rsid w:val="00CF28B2"/>
    <w:rsid w:val="00CF2DBC"/>
    <w:rsid w:val="00CF34D1"/>
    <w:rsid w:val="00D07268"/>
    <w:rsid w:val="00D07883"/>
    <w:rsid w:val="00D109FE"/>
    <w:rsid w:val="00D1553A"/>
    <w:rsid w:val="00D167A9"/>
    <w:rsid w:val="00D20B93"/>
    <w:rsid w:val="00D213C3"/>
    <w:rsid w:val="00D22542"/>
    <w:rsid w:val="00D22667"/>
    <w:rsid w:val="00D22E69"/>
    <w:rsid w:val="00D23960"/>
    <w:rsid w:val="00D23CF2"/>
    <w:rsid w:val="00D241C8"/>
    <w:rsid w:val="00D24B4F"/>
    <w:rsid w:val="00D25555"/>
    <w:rsid w:val="00D26683"/>
    <w:rsid w:val="00D2799E"/>
    <w:rsid w:val="00D31DAF"/>
    <w:rsid w:val="00D34E1C"/>
    <w:rsid w:val="00D352AA"/>
    <w:rsid w:val="00D37EFF"/>
    <w:rsid w:val="00D40E4C"/>
    <w:rsid w:val="00D41626"/>
    <w:rsid w:val="00D46126"/>
    <w:rsid w:val="00D517B0"/>
    <w:rsid w:val="00D52485"/>
    <w:rsid w:val="00D57286"/>
    <w:rsid w:val="00D64686"/>
    <w:rsid w:val="00D66CF2"/>
    <w:rsid w:val="00D7165A"/>
    <w:rsid w:val="00D7753F"/>
    <w:rsid w:val="00D77934"/>
    <w:rsid w:val="00D8007C"/>
    <w:rsid w:val="00D809A2"/>
    <w:rsid w:val="00D84545"/>
    <w:rsid w:val="00D90268"/>
    <w:rsid w:val="00D90523"/>
    <w:rsid w:val="00DA0599"/>
    <w:rsid w:val="00DA0D19"/>
    <w:rsid w:val="00DA0FF0"/>
    <w:rsid w:val="00DA294B"/>
    <w:rsid w:val="00DA535E"/>
    <w:rsid w:val="00DA6A9B"/>
    <w:rsid w:val="00DB321C"/>
    <w:rsid w:val="00DB4466"/>
    <w:rsid w:val="00DC150F"/>
    <w:rsid w:val="00DC2742"/>
    <w:rsid w:val="00DC3AFD"/>
    <w:rsid w:val="00DD1080"/>
    <w:rsid w:val="00DD109C"/>
    <w:rsid w:val="00DD377C"/>
    <w:rsid w:val="00DD5715"/>
    <w:rsid w:val="00DD574D"/>
    <w:rsid w:val="00DD5847"/>
    <w:rsid w:val="00DD6DB5"/>
    <w:rsid w:val="00DD730B"/>
    <w:rsid w:val="00DE03BA"/>
    <w:rsid w:val="00DF2F31"/>
    <w:rsid w:val="00DF3321"/>
    <w:rsid w:val="00DF4748"/>
    <w:rsid w:val="00DF61F2"/>
    <w:rsid w:val="00DF6BF0"/>
    <w:rsid w:val="00DF7336"/>
    <w:rsid w:val="00DF7BC4"/>
    <w:rsid w:val="00E00CC4"/>
    <w:rsid w:val="00E0136B"/>
    <w:rsid w:val="00E022A1"/>
    <w:rsid w:val="00E05FAF"/>
    <w:rsid w:val="00E110FF"/>
    <w:rsid w:val="00E11877"/>
    <w:rsid w:val="00E15634"/>
    <w:rsid w:val="00E178B9"/>
    <w:rsid w:val="00E23C53"/>
    <w:rsid w:val="00E276AD"/>
    <w:rsid w:val="00E306AB"/>
    <w:rsid w:val="00E32D42"/>
    <w:rsid w:val="00E5177B"/>
    <w:rsid w:val="00E52D98"/>
    <w:rsid w:val="00E55C3E"/>
    <w:rsid w:val="00E62BA5"/>
    <w:rsid w:val="00E675BD"/>
    <w:rsid w:val="00E739E5"/>
    <w:rsid w:val="00E82A8E"/>
    <w:rsid w:val="00E82F7C"/>
    <w:rsid w:val="00E84CD7"/>
    <w:rsid w:val="00E873B9"/>
    <w:rsid w:val="00E949E3"/>
    <w:rsid w:val="00E966DC"/>
    <w:rsid w:val="00EA0679"/>
    <w:rsid w:val="00EA07D6"/>
    <w:rsid w:val="00EA0E0E"/>
    <w:rsid w:val="00EA2CEF"/>
    <w:rsid w:val="00EA51B1"/>
    <w:rsid w:val="00EA57CA"/>
    <w:rsid w:val="00EA72E0"/>
    <w:rsid w:val="00EB0084"/>
    <w:rsid w:val="00EB0C41"/>
    <w:rsid w:val="00EB2884"/>
    <w:rsid w:val="00EB7952"/>
    <w:rsid w:val="00EC0AC9"/>
    <w:rsid w:val="00EC1F3D"/>
    <w:rsid w:val="00EC31C0"/>
    <w:rsid w:val="00EC4204"/>
    <w:rsid w:val="00EC5146"/>
    <w:rsid w:val="00EE1E86"/>
    <w:rsid w:val="00EE1FD7"/>
    <w:rsid w:val="00EE69D1"/>
    <w:rsid w:val="00EF01EB"/>
    <w:rsid w:val="00EF0263"/>
    <w:rsid w:val="00EF0CC9"/>
    <w:rsid w:val="00EF1326"/>
    <w:rsid w:val="00EF3D18"/>
    <w:rsid w:val="00F038A2"/>
    <w:rsid w:val="00F03AFA"/>
    <w:rsid w:val="00F13357"/>
    <w:rsid w:val="00F16DD5"/>
    <w:rsid w:val="00F21E52"/>
    <w:rsid w:val="00F221EA"/>
    <w:rsid w:val="00F236FE"/>
    <w:rsid w:val="00F3205C"/>
    <w:rsid w:val="00F324FE"/>
    <w:rsid w:val="00F3264B"/>
    <w:rsid w:val="00F33754"/>
    <w:rsid w:val="00F34582"/>
    <w:rsid w:val="00F35F52"/>
    <w:rsid w:val="00F37212"/>
    <w:rsid w:val="00F378E5"/>
    <w:rsid w:val="00F40E64"/>
    <w:rsid w:val="00F41289"/>
    <w:rsid w:val="00F454CB"/>
    <w:rsid w:val="00F47F1F"/>
    <w:rsid w:val="00F50C95"/>
    <w:rsid w:val="00F513D2"/>
    <w:rsid w:val="00F55E9F"/>
    <w:rsid w:val="00F66EC9"/>
    <w:rsid w:val="00F66F1C"/>
    <w:rsid w:val="00F677DA"/>
    <w:rsid w:val="00F74310"/>
    <w:rsid w:val="00F76BE1"/>
    <w:rsid w:val="00F8264D"/>
    <w:rsid w:val="00F82CD6"/>
    <w:rsid w:val="00F84434"/>
    <w:rsid w:val="00F859A1"/>
    <w:rsid w:val="00F908EA"/>
    <w:rsid w:val="00F90DDB"/>
    <w:rsid w:val="00F928E4"/>
    <w:rsid w:val="00F94D33"/>
    <w:rsid w:val="00F96205"/>
    <w:rsid w:val="00F9638B"/>
    <w:rsid w:val="00F96510"/>
    <w:rsid w:val="00F97755"/>
    <w:rsid w:val="00FA2A4D"/>
    <w:rsid w:val="00FA2A6C"/>
    <w:rsid w:val="00FB0967"/>
    <w:rsid w:val="00FB1370"/>
    <w:rsid w:val="00FB65FF"/>
    <w:rsid w:val="00FB7B30"/>
    <w:rsid w:val="00FC19EB"/>
    <w:rsid w:val="00FC7A3B"/>
    <w:rsid w:val="00FD05B3"/>
    <w:rsid w:val="00FD540E"/>
    <w:rsid w:val="00FD705A"/>
    <w:rsid w:val="00FE071A"/>
    <w:rsid w:val="00FE4592"/>
    <w:rsid w:val="00FE4C34"/>
    <w:rsid w:val="00FF5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66BC29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ourier New" w:eastAsiaTheme="minorEastAsia" w:hAnsi="Courier New" w:cs="Thonburi"/>
        <w:color w:val="353535"/>
        <w:sz w:val="32"/>
        <w:szCs w:val="3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1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5F4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F4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6B2C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B2CC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A067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ourier New" w:eastAsiaTheme="minorEastAsia" w:hAnsi="Courier New" w:cs="Thonburi"/>
        <w:color w:val="353535"/>
        <w:sz w:val="32"/>
        <w:szCs w:val="3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1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5F4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F4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6B2C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B2CC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A06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52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2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5E96426-3682-904C-BF97-DE301248D9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5</TotalTime>
  <Pages>1</Pages>
  <Words>325</Words>
  <Characters>1855</Characters>
  <Application>Microsoft Macintosh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CZC</Company>
  <LinksUpToDate>false</LinksUpToDate>
  <CharactersWithSpaces>2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dnipit Borthong</dc:creator>
  <cp:keywords/>
  <dc:description/>
  <cp:lastModifiedBy>Jednipit Borthong</cp:lastModifiedBy>
  <cp:revision>880</cp:revision>
  <cp:lastPrinted>2017-11-03T04:21:00Z</cp:lastPrinted>
  <dcterms:created xsi:type="dcterms:W3CDTF">2017-11-02T00:38:00Z</dcterms:created>
  <dcterms:modified xsi:type="dcterms:W3CDTF">2018-03-31T02:46:00Z</dcterms:modified>
</cp:coreProperties>
</file>